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918B97" w14:textId="77777777" w:rsidR="002E6364" w:rsidRDefault="002E6364"/>
    <w:tbl>
      <w:tblPr>
        <w:tblW w:w="1170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481"/>
        <w:gridCol w:w="1265"/>
        <w:gridCol w:w="1272"/>
        <w:gridCol w:w="1265"/>
        <w:gridCol w:w="1372"/>
        <w:gridCol w:w="1265"/>
        <w:gridCol w:w="1259"/>
        <w:gridCol w:w="1259"/>
        <w:gridCol w:w="1262"/>
      </w:tblGrid>
      <w:tr w:rsidR="002E6364" w:rsidRPr="002E6364" w14:paraId="17542720" w14:textId="77777777" w:rsidTr="00DE1355">
        <w:trPr>
          <w:trHeight w:val="340"/>
        </w:trPr>
        <w:tc>
          <w:tcPr>
            <w:tcW w:w="11700" w:type="dxa"/>
            <w:gridSpan w:val="9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9A4EE3C" w14:textId="5FA63AF1" w:rsidR="002E6364" w:rsidRPr="00C60C3A" w:rsidRDefault="0090102F" w:rsidP="002E6364">
            <w:pPr>
              <w:widowControl/>
              <w:jc w:val="left"/>
              <w:rPr>
                <w:rFonts w:ascii="Calibri" w:eastAsia="宋体" w:hAnsi="Calibri" w:cs="Times New Roman"/>
                <w:b/>
                <w:color w:val="5B9BD5"/>
                <w:kern w:val="0"/>
              </w:rPr>
            </w:pPr>
            <w:r>
              <w:rPr>
                <w:rFonts w:ascii="Calibri" w:eastAsia="宋体" w:hAnsi="Calibri" w:cs="Times New Roman"/>
                <w:b/>
                <w:color w:val="000000" w:themeColor="text1"/>
                <w:kern w:val="0"/>
              </w:rPr>
              <w:t>Table S5</w:t>
            </w:r>
            <w:r w:rsidR="002E6364" w:rsidRPr="00C60C3A">
              <w:rPr>
                <w:rFonts w:ascii="Calibri" w:eastAsia="宋体" w:hAnsi="Calibri" w:cs="Times New Roman"/>
                <w:b/>
                <w:color w:val="000000" w:themeColor="text1"/>
                <w:kern w:val="0"/>
              </w:rPr>
              <w:t>.Univariable and multivariable analysis in different pathological cla</w:t>
            </w:r>
            <w:r w:rsidR="001265CF" w:rsidRPr="00C60C3A">
              <w:rPr>
                <w:rFonts w:ascii="Calibri" w:eastAsia="宋体" w:hAnsi="Calibri" w:cs="Times New Roman"/>
                <w:b/>
                <w:color w:val="000000" w:themeColor="text1"/>
                <w:kern w:val="0"/>
              </w:rPr>
              <w:t>ssifications of gastric cancers</w:t>
            </w:r>
          </w:p>
        </w:tc>
      </w:tr>
      <w:tr w:rsidR="002E6364" w:rsidRPr="002E6364" w14:paraId="1653DA1C" w14:textId="77777777" w:rsidTr="005834A3">
        <w:trPr>
          <w:trHeight w:val="340"/>
        </w:trPr>
        <w:tc>
          <w:tcPr>
            <w:tcW w:w="1481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126DBA5D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b/>
                <w:bCs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5174" w:type="dxa"/>
            <w:gridSpan w:val="4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16933D0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b/>
                <w:bCs/>
                <w:color w:val="000000"/>
                <w:kern w:val="0"/>
              </w:rPr>
            </w:pPr>
            <w:proofErr w:type="spellStart"/>
            <w:r w:rsidRPr="002E6364">
              <w:rPr>
                <w:rFonts w:ascii="Calibri" w:eastAsia="宋体" w:hAnsi="Calibri" w:cs="Times New Roman"/>
                <w:b/>
                <w:bCs/>
                <w:color w:val="000000"/>
                <w:kern w:val="0"/>
              </w:rPr>
              <w:t>Univariable</w:t>
            </w:r>
            <w:proofErr w:type="spellEnd"/>
          </w:p>
        </w:tc>
        <w:tc>
          <w:tcPr>
            <w:tcW w:w="5045" w:type="dxa"/>
            <w:gridSpan w:val="4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299A0F9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b/>
                <w:bCs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b/>
                <w:bCs/>
                <w:color w:val="000000"/>
                <w:kern w:val="0"/>
              </w:rPr>
              <w:t>Multivariable</w:t>
            </w:r>
          </w:p>
        </w:tc>
      </w:tr>
      <w:tr w:rsidR="002E6364" w:rsidRPr="002E6364" w14:paraId="4F833528" w14:textId="77777777" w:rsidTr="005032AA">
        <w:trPr>
          <w:trHeight w:val="340"/>
        </w:trPr>
        <w:tc>
          <w:tcPr>
            <w:tcW w:w="148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E33300" w14:textId="506652AD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283DC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D6A64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63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B6BBD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5178F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9B066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52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5199B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DE1355" w:rsidRPr="002E6364" w14:paraId="6609C846" w14:textId="77777777" w:rsidTr="005032AA">
        <w:trPr>
          <w:trHeight w:val="340"/>
        </w:trPr>
        <w:tc>
          <w:tcPr>
            <w:tcW w:w="148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E90AD63" w14:textId="77777777" w:rsidR="00DE1355" w:rsidRPr="002E6364" w:rsidRDefault="00DE1355" w:rsidP="005834A3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6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F58B310" w14:textId="77777777" w:rsidR="00DE1355" w:rsidRPr="002E6364" w:rsidRDefault="00DE1355" w:rsidP="005834A3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p-value</w:t>
            </w:r>
          </w:p>
        </w:tc>
        <w:tc>
          <w:tcPr>
            <w:tcW w:w="127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8DA4FA5" w14:textId="77777777" w:rsidR="00DE1355" w:rsidRPr="002E6364" w:rsidRDefault="00DE1355" w:rsidP="005834A3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HR</w:t>
            </w:r>
          </w:p>
        </w:tc>
        <w:tc>
          <w:tcPr>
            <w:tcW w:w="2637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A2E36D1" w14:textId="77777777" w:rsidR="00DE1355" w:rsidRPr="002E6364" w:rsidRDefault="00DE1355" w:rsidP="005834A3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95%CI</w:t>
            </w:r>
          </w:p>
        </w:tc>
        <w:tc>
          <w:tcPr>
            <w:tcW w:w="126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9F9F3E0" w14:textId="77777777" w:rsidR="00DE1355" w:rsidRPr="002E6364" w:rsidRDefault="00DE1355" w:rsidP="005834A3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p-value</w:t>
            </w:r>
          </w:p>
        </w:tc>
        <w:tc>
          <w:tcPr>
            <w:tcW w:w="125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50DAD44" w14:textId="77777777" w:rsidR="00DE1355" w:rsidRPr="002E6364" w:rsidRDefault="00DE1355" w:rsidP="005834A3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HR</w:t>
            </w:r>
          </w:p>
        </w:tc>
        <w:tc>
          <w:tcPr>
            <w:tcW w:w="2521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8BD0230" w14:textId="77777777" w:rsidR="00DE1355" w:rsidRPr="002E6364" w:rsidRDefault="00DE1355" w:rsidP="005834A3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95%CI</w:t>
            </w:r>
          </w:p>
        </w:tc>
      </w:tr>
      <w:tr w:rsidR="002E6364" w:rsidRPr="002E6364" w14:paraId="0F44947C" w14:textId="77777777" w:rsidTr="005032AA">
        <w:trPr>
          <w:trHeight w:val="340"/>
        </w:trPr>
        <w:tc>
          <w:tcPr>
            <w:tcW w:w="148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79B2F65" w14:textId="7F82B721" w:rsidR="002E6364" w:rsidRPr="002E6364" w:rsidRDefault="005834A3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>
              <w:rPr>
                <w:rFonts w:ascii="Calibri" w:eastAsia="宋体" w:hAnsi="Calibri" w:cs="Times New Roman"/>
                <w:color w:val="000000"/>
                <w:kern w:val="0"/>
              </w:rPr>
              <w:t>Pap</w:t>
            </w:r>
            <w:r w:rsidR="002E6364"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6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7763D2A" w14:textId="6E842FFD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</w:p>
        </w:tc>
        <w:tc>
          <w:tcPr>
            <w:tcW w:w="127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E153752" w14:textId="79914A3A" w:rsidR="002E6364" w:rsidRPr="002E6364" w:rsidRDefault="002E6364" w:rsidP="00DE1355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</w:p>
        </w:tc>
        <w:tc>
          <w:tcPr>
            <w:tcW w:w="2637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EF80E11" w14:textId="55D985DC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D4094BF" w14:textId="0361D269" w:rsidR="002E6364" w:rsidRPr="002E6364" w:rsidRDefault="002E6364" w:rsidP="00DE1355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</w:p>
        </w:tc>
        <w:tc>
          <w:tcPr>
            <w:tcW w:w="125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1970C87" w14:textId="3A801DCC" w:rsidR="002E6364" w:rsidRPr="002E6364" w:rsidRDefault="002E6364" w:rsidP="00DE1355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</w:p>
        </w:tc>
        <w:tc>
          <w:tcPr>
            <w:tcW w:w="2521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AC83FCE" w14:textId="1196EE70" w:rsidR="002E6364" w:rsidRPr="002E6364" w:rsidRDefault="002E6364" w:rsidP="00DE1355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</w:p>
        </w:tc>
      </w:tr>
      <w:tr w:rsidR="002E6364" w:rsidRPr="00BE747E" w14:paraId="4BD8CC83" w14:textId="77777777" w:rsidTr="005032AA">
        <w:trPr>
          <w:trHeight w:val="340"/>
        </w:trPr>
        <w:tc>
          <w:tcPr>
            <w:tcW w:w="148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501256F" w14:textId="77777777" w:rsidR="002E6364" w:rsidRPr="00BE747E" w:rsidRDefault="002E6364" w:rsidP="002E6364">
            <w:pPr>
              <w:widowControl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Age</w:t>
            </w:r>
          </w:p>
        </w:tc>
        <w:tc>
          <w:tcPr>
            <w:tcW w:w="126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806075A" w14:textId="48DA911A" w:rsidR="002E6364" w:rsidRPr="00BE747E" w:rsidRDefault="00117002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890</w:t>
            </w:r>
          </w:p>
        </w:tc>
        <w:tc>
          <w:tcPr>
            <w:tcW w:w="127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A54D8C5" w14:textId="03FD74AE" w:rsidR="002E6364" w:rsidRPr="00BE747E" w:rsidRDefault="00117002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989</w:t>
            </w:r>
          </w:p>
        </w:tc>
        <w:tc>
          <w:tcPr>
            <w:tcW w:w="126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40CC592" w14:textId="2D71EFB5" w:rsidR="002E6364" w:rsidRPr="00BE747E" w:rsidRDefault="00117002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843</w:t>
            </w:r>
          </w:p>
        </w:tc>
        <w:tc>
          <w:tcPr>
            <w:tcW w:w="137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904613C" w14:textId="0705CAF3" w:rsidR="002E6364" w:rsidRPr="00BE747E" w:rsidRDefault="00117002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1.159</w:t>
            </w:r>
          </w:p>
        </w:tc>
        <w:tc>
          <w:tcPr>
            <w:tcW w:w="126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813038E" w14:textId="296785F4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5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C7C205F" w14:textId="35A22B65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5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0F2C8C9" w14:textId="79C92BCC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6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D0D8CA1" w14:textId="271C0A70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</w:tr>
      <w:tr w:rsidR="002E6364" w:rsidRPr="00BE747E" w14:paraId="0A9E637D" w14:textId="77777777" w:rsidTr="005032AA">
        <w:trPr>
          <w:trHeight w:val="340"/>
        </w:trPr>
        <w:tc>
          <w:tcPr>
            <w:tcW w:w="1481" w:type="dxa"/>
            <w:shd w:val="clear" w:color="auto" w:fill="auto"/>
            <w:vAlign w:val="center"/>
            <w:hideMark/>
          </w:tcPr>
          <w:p w14:paraId="572A9721" w14:textId="77777777" w:rsidR="002E6364" w:rsidRPr="00BE747E" w:rsidRDefault="002E6364" w:rsidP="002E6364">
            <w:pPr>
              <w:widowControl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Gender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17F4A927" w14:textId="2881C1EF" w:rsidR="002E6364" w:rsidRPr="00BE747E" w:rsidRDefault="00BE747E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994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00A00AE" w14:textId="14F9ABB8" w:rsidR="002E6364" w:rsidRPr="00BE747E" w:rsidRDefault="00BE747E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992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3AC8DFF0" w14:textId="493D66AB" w:rsidR="002E6364" w:rsidRPr="00BE747E" w:rsidRDefault="00BE747E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110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4743D407" w14:textId="53988A22" w:rsidR="002E6364" w:rsidRPr="00BE747E" w:rsidRDefault="00BE747E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8.906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1029E238" w14:textId="08801F63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31D8315F" w14:textId="4112C799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4DEAD7BD" w14:textId="1BA26BEB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62" w:type="dxa"/>
            <w:shd w:val="clear" w:color="auto" w:fill="auto"/>
            <w:vAlign w:val="center"/>
          </w:tcPr>
          <w:p w14:paraId="4563396A" w14:textId="13E38CEF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</w:tr>
      <w:tr w:rsidR="002E6364" w:rsidRPr="00BE747E" w14:paraId="3B94C893" w14:textId="77777777" w:rsidTr="005032AA">
        <w:trPr>
          <w:trHeight w:val="340"/>
        </w:trPr>
        <w:tc>
          <w:tcPr>
            <w:tcW w:w="1481" w:type="dxa"/>
            <w:shd w:val="clear" w:color="auto" w:fill="auto"/>
            <w:vAlign w:val="center"/>
            <w:hideMark/>
          </w:tcPr>
          <w:p w14:paraId="795B6CED" w14:textId="77777777" w:rsidR="002E6364" w:rsidRPr="00BE747E" w:rsidRDefault="002E6364" w:rsidP="002E6364">
            <w:pPr>
              <w:widowControl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Location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436EBAFB" w14:textId="1DF8164A" w:rsidR="002E6364" w:rsidRPr="00BE747E" w:rsidRDefault="00BE747E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633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A0804D5" w14:textId="517BE9DA" w:rsidR="002E6364" w:rsidRPr="00BE747E" w:rsidRDefault="00BE747E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777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70AE0417" w14:textId="19C7294A" w:rsidR="002E6364" w:rsidRPr="00BE747E" w:rsidRDefault="00BE747E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277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5EDFE6B5" w14:textId="0887AE3D" w:rsidR="002E6364" w:rsidRPr="00BE747E" w:rsidRDefault="00BE747E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2.185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4EA28D70" w14:textId="4F159CBD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4D18D9CD" w14:textId="5105302A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4D687EB0" w14:textId="4CB4D967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62" w:type="dxa"/>
            <w:shd w:val="clear" w:color="auto" w:fill="auto"/>
            <w:vAlign w:val="center"/>
          </w:tcPr>
          <w:p w14:paraId="3CD11163" w14:textId="27FA69AD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</w:tr>
      <w:tr w:rsidR="002E6364" w:rsidRPr="00BE747E" w14:paraId="63A22041" w14:textId="77777777" w:rsidTr="005032AA">
        <w:trPr>
          <w:trHeight w:val="340"/>
        </w:trPr>
        <w:tc>
          <w:tcPr>
            <w:tcW w:w="1481" w:type="dxa"/>
            <w:shd w:val="clear" w:color="auto" w:fill="auto"/>
            <w:vAlign w:val="center"/>
            <w:hideMark/>
          </w:tcPr>
          <w:p w14:paraId="55DF7F6D" w14:textId="77777777" w:rsidR="002E6364" w:rsidRPr="00BE747E" w:rsidRDefault="002E6364" w:rsidP="002E6364">
            <w:pPr>
              <w:widowControl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T stage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7A285222" w14:textId="4AD34F22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72" w:type="dxa"/>
            <w:shd w:val="clear" w:color="auto" w:fill="auto"/>
            <w:vAlign w:val="center"/>
          </w:tcPr>
          <w:p w14:paraId="77E3E4E0" w14:textId="33331C59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65" w:type="dxa"/>
            <w:shd w:val="clear" w:color="auto" w:fill="auto"/>
            <w:vAlign w:val="center"/>
          </w:tcPr>
          <w:p w14:paraId="7CD04F65" w14:textId="50A3B3BC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372" w:type="dxa"/>
            <w:shd w:val="clear" w:color="auto" w:fill="auto"/>
            <w:vAlign w:val="center"/>
          </w:tcPr>
          <w:p w14:paraId="5E82D6CB" w14:textId="1FDBDC6B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65" w:type="dxa"/>
            <w:shd w:val="clear" w:color="auto" w:fill="auto"/>
            <w:vAlign w:val="center"/>
          </w:tcPr>
          <w:p w14:paraId="5C770263" w14:textId="72221065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5CA3653B" w14:textId="757705AF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036F7D67" w14:textId="5A547771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62" w:type="dxa"/>
            <w:shd w:val="clear" w:color="auto" w:fill="auto"/>
            <w:vAlign w:val="center"/>
          </w:tcPr>
          <w:p w14:paraId="672A7A49" w14:textId="7692019A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</w:tr>
      <w:tr w:rsidR="002E6364" w:rsidRPr="00BE747E" w14:paraId="2F66A518" w14:textId="77777777" w:rsidTr="005032AA">
        <w:trPr>
          <w:trHeight w:val="340"/>
        </w:trPr>
        <w:tc>
          <w:tcPr>
            <w:tcW w:w="1481" w:type="dxa"/>
            <w:shd w:val="clear" w:color="auto" w:fill="auto"/>
            <w:vAlign w:val="center"/>
            <w:hideMark/>
          </w:tcPr>
          <w:p w14:paraId="5DBC405E" w14:textId="77777777" w:rsidR="002E6364" w:rsidRPr="00BE747E" w:rsidRDefault="002E6364" w:rsidP="002E6364">
            <w:pPr>
              <w:widowControl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1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19FE3F6D" w14:textId="3A568BA3" w:rsidR="002E6364" w:rsidRPr="00BE747E" w:rsidRDefault="005834A3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t>0.686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9D3F3F1" w14:textId="5410C878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65" w:type="dxa"/>
            <w:shd w:val="clear" w:color="auto" w:fill="auto"/>
            <w:vAlign w:val="center"/>
          </w:tcPr>
          <w:p w14:paraId="634238FE" w14:textId="001C2DAC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372" w:type="dxa"/>
            <w:shd w:val="clear" w:color="auto" w:fill="auto"/>
            <w:vAlign w:val="center"/>
          </w:tcPr>
          <w:p w14:paraId="7E915D4F" w14:textId="771F2004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65" w:type="dxa"/>
            <w:shd w:val="clear" w:color="auto" w:fill="auto"/>
            <w:vAlign w:val="center"/>
          </w:tcPr>
          <w:p w14:paraId="29B59543" w14:textId="7B25E069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362C0508" w14:textId="36B5E52E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51C9C7A4" w14:textId="4DCC6E72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62" w:type="dxa"/>
            <w:shd w:val="clear" w:color="auto" w:fill="auto"/>
            <w:vAlign w:val="center"/>
          </w:tcPr>
          <w:p w14:paraId="44FCC036" w14:textId="278FAC29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</w:tr>
      <w:tr w:rsidR="002E6364" w:rsidRPr="00BE747E" w14:paraId="7FA884F6" w14:textId="77777777" w:rsidTr="005032AA">
        <w:trPr>
          <w:trHeight w:val="340"/>
        </w:trPr>
        <w:tc>
          <w:tcPr>
            <w:tcW w:w="1481" w:type="dxa"/>
            <w:shd w:val="clear" w:color="auto" w:fill="auto"/>
            <w:vAlign w:val="center"/>
            <w:hideMark/>
          </w:tcPr>
          <w:p w14:paraId="0FD85C85" w14:textId="77777777" w:rsidR="002E6364" w:rsidRPr="00BE747E" w:rsidRDefault="002E6364" w:rsidP="002E6364">
            <w:pPr>
              <w:widowControl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2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7A6202C6" w14:textId="2537CF46" w:rsidR="002E6364" w:rsidRPr="00BE747E" w:rsidRDefault="005834A3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64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D11696E" w14:textId="691768D9" w:rsidR="002E6364" w:rsidRPr="00BE747E" w:rsidRDefault="005834A3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019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40067269" w14:textId="421E446B" w:rsidR="002E6364" w:rsidRPr="00BE747E" w:rsidRDefault="005834A3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000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525FEAA1" w14:textId="1E3392D1" w:rsidR="002E6364" w:rsidRPr="00BE747E" w:rsidRDefault="005834A3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339112.228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44B8FD14" w14:textId="465F7AC7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07D1B2E6" w14:textId="058B26E3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12C8D1BD" w14:textId="3C7F9530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62" w:type="dxa"/>
            <w:shd w:val="clear" w:color="auto" w:fill="auto"/>
            <w:vAlign w:val="center"/>
          </w:tcPr>
          <w:p w14:paraId="3D22EB45" w14:textId="27D1F3B8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</w:tr>
      <w:tr w:rsidR="002E6364" w:rsidRPr="00BE747E" w14:paraId="72E67317" w14:textId="77777777" w:rsidTr="005032AA">
        <w:trPr>
          <w:trHeight w:val="340"/>
        </w:trPr>
        <w:tc>
          <w:tcPr>
            <w:tcW w:w="1481" w:type="dxa"/>
            <w:shd w:val="clear" w:color="auto" w:fill="auto"/>
            <w:vAlign w:val="center"/>
            <w:hideMark/>
          </w:tcPr>
          <w:p w14:paraId="7F01DBD5" w14:textId="77777777" w:rsidR="002E6364" w:rsidRPr="00BE747E" w:rsidRDefault="002E6364" w:rsidP="002E6364">
            <w:pPr>
              <w:widowControl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3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055B6DFF" w14:textId="3B941C84" w:rsidR="002E6364" w:rsidRPr="00BE747E" w:rsidRDefault="005834A3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360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F978D9B" w14:textId="3C16BD75" w:rsidR="002E6364" w:rsidRPr="00BE747E" w:rsidRDefault="005834A3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013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14202F1B" w14:textId="4F6F129C" w:rsidR="002E6364" w:rsidRPr="00BE747E" w:rsidRDefault="005834A3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000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31BBD056" w14:textId="7329D418" w:rsidR="002E6364" w:rsidRPr="00BE747E" w:rsidRDefault="005834A3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136.072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0D344F8F" w14:textId="491F0301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2ADCCC09" w14:textId="7B7EC380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738C39C0" w14:textId="271C15D8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62" w:type="dxa"/>
            <w:shd w:val="clear" w:color="auto" w:fill="auto"/>
            <w:vAlign w:val="center"/>
          </w:tcPr>
          <w:p w14:paraId="65907BB3" w14:textId="4171000F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</w:tr>
      <w:tr w:rsidR="002E6364" w:rsidRPr="00BE747E" w14:paraId="5C507ACB" w14:textId="77777777" w:rsidTr="005032AA">
        <w:trPr>
          <w:trHeight w:val="340"/>
        </w:trPr>
        <w:tc>
          <w:tcPr>
            <w:tcW w:w="1481" w:type="dxa"/>
            <w:shd w:val="clear" w:color="auto" w:fill="auto"/>
            <w:vAlign w:val="center"/>
            <w:hideMark/>
          </w:tcPr>
          <w:p w14:paraId="0DDA3D3C" w14:textId="77777777" w:rsidR="002E6364" w:rsidRPr="00BE747E" w:rsidRDefault="002E6364" w:rsidP="002E6364">
            <w:pPr>
              <w:widowControl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4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086BCE4A" w14:textId="26BA8C5D" w:rsidR="002E6364" w:rsidRPr="00BE747E" w:rsidRDefault="005834A3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510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AD595CC" w14:textId="5DA79823" w:rsidR="002E6364" w:rsidRPr="00BE747E" w:rsidRDefault="005834A3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019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5EE06D54" w14:textId="01845414" w:rsidR="002E6364" w:rsidRPr="00BE747E" w:rsidRDefault="005834A3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000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62CF0E86" w14:textId="4C9A432E" w:rsidR="002E6364" w:rsidRPr="00BE747E" w:rsidRDefault="005834A3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2582.841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3C6D10CF" w14:textId="3CF096D4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3F2A9EC7" w14:textId="071EA019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611A205E" w14:textId="647C142B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62" w:type="dxa"/>
            <w:shd w:val="clear" w:color="auto" w:fill="auto"/>
            <w:vAlign w:val="center"/>
          </w:tcPr>
          <w:p w14:paraId="42589B74" w14:textId="43DBDB62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</w:tr>
      <w:tr w:rsidR="002E6364" w:rsidRPr="00BE747E" w14:paraId="0C4D7376" w14:textId="77777777" w:rsidTr="005032AA">
        <w:trPr>
          <w:trHeight w:val="340"/>
        </w:trPr>
        <w:tc>
          <w:tcPr>
            <w:tcW w:w="1481" w:type="dxa"/>
            <w:shd w:val="clear" w:color="auto" w:fill="auto"/>
            <w:vAlign w:val="center"/>
            <w:hideMark/>
          </w:tcPr>
          <w:p w14:paraId="1683ACCB" w14:textId="77777777" w:rsidR="002E6364" w:rsidRPr="00BE747E" w:rsidRDefault="002E6364" w:rsidP="002E6364">
            <w:pPr>
              <w:widowControl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N stage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5488A290" w14:textId="5510133A" w:rsidR="002E6364" w:rsidRPr="00BE747E" w:rsidRDefault="005834A3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249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8D15EB5" w14:textId="64BE835E" w:rsidR="002E6364" w:rsidRPr="00BE747E" w:rsidRDefault="005834A3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69.871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332B0AEA" w14:textId="7BC28B2E" w:rsidR="002E6364" w:rsidRPr="00BE747E" w:rsidRDefault="005834A3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051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154E7F96" w14:textId="71626256" w:rsidR="002E6364" w:rsidRPr="00BE747E" w:rsidRDefault="005834A3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96074.095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7F816964" w14:textId="05D32005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22B5219C" w14:textId="0C71D3B3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19D70FF4" w14:textId="0B2E5B50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62" w:type="dxa"/>
            <w:shd w:val="clear" w:color="auto" w:fill="auto"/>
            <w:vAlign w:val="center"/>
          </w:tcPr>
          <w:p w14:paraId="6A8BB28B" w14:textId="5B3B40B6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</w:tr>
      <w:tr w:rsidR="002E6364" w:rsidRPr="00BE747E" w14:paraId="2BA39329" w14:textId="77777777" w:rsidTr="005032AA">
        <w:trPr>
          <w:trHeight w:val="340"/>
        </w:trPr>
        <w:tc>
          <w:tcPr>
            <w:tcW w:w="1481" w:type="dxa"/>
            <w:shd w:val="clear" w:color="auto" w:fill="auto"/>
            <w:vAlign w:val="center"/>
            <w:hideMark/>
          </w:tcPr>
          <w:p w14:paraId="12533E1A" w14:textId="77777777" w:rsidR="002E6364" w:rsidRPr="00BE747E" w:rsidRDefault="002E6364" w:rsidP="002E6364">
            <w:pPr>
              <w:widowControl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M stage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1E8222D2" w14:textId="66637C8B" w:rsidR="002E6364" w:rsidRPr="00BE747E" w:rsidRDefault="005834A3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176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17E8EAF" w14:textId="11ADD1B7" w:rsidR="002E6364" w:rsidRPr="00BE747E" w:rsidRDefault="005834A3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3.481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6F34927C" w14:textId="54531E90" w:rsidR="002E6364" w:rsidRPr="00BE747E" w:rsidRDefault="005834A3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571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4EE480C1" w14:textId="13C8664A" w:rsidR="002E6364" w:rsidRPr="00BE747E" w:rsidRDefault="005834A3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21.209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2F2C4C19" w14:textId="15C6A6F2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517028B5" w14:textId="21C821D5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56D6887C" w14:textId="37D92E0B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62" w:type="dxa"/>
            <w:shd w:val="clear" w:color="auto" w:fill="auto"/>
            <w:vAlign w:val="center"/>
          </w:tcPr>
          <w:p w14:paraId="7F3EE9FD" w14:textId="1E0EC646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</w:tr>
      <w:tr w:rsidR="002E6364" w:rsidRPr="00BE747E" w14:paraId="1B91B791" w14:textId="77777777" w:rsidTr="005032AA">
        <w:trPr>
          <w:trHeight w:val="340"/>
        </w:trPr>
        <w:tc>
          <w:tcPr>
            <w:tcW w:w="1481" w:type="dxa"/>
            <w:shd w:val="clear" w:color="auto" w:fill="auto"/>
            <w:vAlign w:val="center"/>
            <w:hideMark/>
          </w:tcPr>
          <w:p w14:paraId="3D51564C" w14:textId="77777777" w:rsidR="002E6364" w:rsidRPr="00BE747E" w:rsidRDefault="002E6364" w:rsidP="002E6364">
            <w:pPr>
              <w:widowControl/>
              <w:rPr>
                <w:rFonts w:eastAsia="宋体" w:cs="Times New Roman"/>
                <w:color w:val="000000"/>
                <w:kern w:val="0"/>
              </w:rPr>
            </w:pPr>
            <w:proofErr w:type="spellStart"/>
            <w:r w:rsidRPr="00BE747E">
              <w:rPr>
                <w:rFonts w:eastAsia="宋体" w:cs="Times New Roman"/>
                <w:color w:val="000000"/>
                <w:kern w:val="0"/>
              </w:rPr>
              <w:t>pTNM</w:t>
            </w:r>
            <w:proofErr w:type="spellEnd"/>
          </w:p>
        </w:tc>
        <w:tc>
          <w:tcPr>
            <w:tcW w:w="1265" w:type="dxa"/>
            <w:shd w:val="clear" w:color="auto" w:fill="auto"/>
            <w:vAlign w:val="center"/>
          </w:tcPr>
          <w:p w14:paraId="7468899B" w14:textId="24617B96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72" w:type="dxa"/>
            <w:shd w:val="clear" w:color="auto" w:fill="auto"/>
            <w:vAlign w:val="center"/>
          </w:tcPr>
          <w:p w14:paraId="69740401" w14:textId="25C22711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65" w:type="dxa"/>
            <w:shd w:val="clear" w:color="auto" w:fill="auto"/>
            <w:vAlign w:val="center"/>
          </w:tcPr>
          <w:p w14:paraId="22CA8E94" w14:textId="21286547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372" w:type="dxa"/>
            <w:shd w:val="clear" w:color="auto" w:fill="auto"/>
            <w:vAlign w:val="center"/>
          </w:tcPr>
          <w:p w14:paraId="4FCC930A" w14:textId="167BA9A9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65" w:type="dxa"/>
            <w:shd w:val="clear" w:color="auto" w:fill="auto"/>
            <w:vAlign w:val="center"/>
          </w:tcPr>
          <w:p w14:paraId="7631C736" w14:textId="736C22B0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6EB467FD" w14:textId="4B7F7303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1A063B0A" w14:textId="37B590C4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62" w:type="dxa"/>
            <w:shd w:val="clear" w:color="auto" w:fill="auto"/>
            <w:vAlign w:val="center"/>
          </w:tcPr>
          <w:p w14:paraId="7C13B849" w14:textId="475F8D1E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</w:tr>
      <w:tr w:rsidR="002E6364" w:rsidRPr="00BE747E" w14:paraId="1EDD9E27" w14:textId="77777777" w:rsidTr="005032AA">
        <w:trPr>
          <w:trHeight w:val="340"/>
        </w:trPr>
        <w:tc>
          <w:tcPr>
            <w:tcW w:w="1481" w:type="dxa"/>
            <w:shd w:val="clear" w:color="auto" w:fill="auto"/>
            <w:vAlign w:val="center"/>
            <w:hideMark/>
          </w:tcPr>
          <w:p w14:paraId="403BF0A5" w14:textId="77777777" w:rsidR="002E6364" w:rsidRPr="00BE747E" w:rsidRDefault="002E6364" w:rsidP="002E6364">
            <w:pPr>
              <w:widowControl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1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568BC1E8" w14:textId="5EC30896" w:rsidR="002E6364" w:rsidRPr="00BE747E" w:rsidRDefault="00BE747E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989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A9AC490" w14:textId="7A9F1B28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65" w:type="dxa"/>
            <w:shd w:val="clear" w:color="auto" w:fill="auto"/>
            <w:vAlign w:val="center"/>
          </w:tcPr>
          <w:p w14:paraId="2E7395A4" w14:textId="08853DC3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372" w:type="dxa"/>
            <w:shd w:val="clear" w:color="auto" w:fill="auto"/>
            <w:vAlign w:val="center"/>
          </w:tcPr>
          <w:p w14:paraId="23407970" w14:textId="64A77D77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65" w:type="dxa"/>
            <w:shd w:val="clear" w:color="auto" w:fill="auto"/>
            <w:vAlign w:val="center"/>
          </w:tcPr>
          <w:p w14:paraId="7B7F94C0" w14:textId="3023B36F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687A8C7F" w14:textId="4C6A96B0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406CE2FE" w14:textId="01D1104A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62" w:type="dxa"/>
            <w:shd w:val="clear" w:color="auto" w:fill="auto"/>
            <w:vAlign w:val="center"/>
          </w:tcPr>
          <w:p w14:paraId="2C4CF19B" w14:textId="4ACEFD1D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</w:tr>
      <w:tr w:rsidR="002E6364" w:rsidRPr="00BE747E" w14:paraId="1E0B8D2E" w14:textId="77777777" w:rsidTr="005032AA">
        <w:trPr>
          <w:trHeight w:val="340"/>
        </w:trPr>
        <w:tc>
          <w:tcPr>
            <w:tcW w:w="1481" w:type="dxa"/>
            <w:shd w:val="clear" w:color="auto" w:fill="auto"/>
            <w:vAlign w:val="center"/>
            <w:hideMark/>
          </w:tcPr>
          <w:p w14:paraId="370905A7" w14:textId="77777777" w:rsidR="002E6364" w:rsidRPr="00BE747E" w:rsidRDefault="002E6364" w:rsidP="002E6364">
            <w:pPr>
              <w:widowControl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2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702A9615" w14:textId="7B2D4C83" w:rsidR="002E6364" w:rsidRPr="00BE747E" w:rsidRDefault="00BE747E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954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CCC893C" w14:textId="13AA3CCD" w:rsidR="002E6364" w:rsidRPr="00BE747E" w:rsidRDefault="00BE747E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000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3DB981F6" w14:textId="6F2FCCA5" w:rsidR="002E6364" w:rsidRPr="00BE747E" w:rsidRDefault="00BE747E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000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10BB98EE" w14:textId="06157935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65" w:type="dxa"/>
            <w:shd w:val="clear" w:color="auto" w:fill="auto"/>
            <w:vAlign w:val="center"/>
          </w:tcPr>
          <w:p w14:paraId="07E69EC8" w14:textId="53808FB2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35661A9A" w14:textId="2D69EB9C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29174569" w14:textId="62F35DFF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62" w:type="dxa"/>
            <w:shd w:val="clear" w:color="auto" w:fill="auto"/>
            <w:vAlign w:val="center"/>
          </w:tcPr>
          <w:p w14:paraId="7CCEA136" w14:textId="255C59F2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</w:tr>
      <w:tr w:rsidR="002E6364" w:rsidRPr="00BE747E" w14:paraId="1C03762D" w14:textId="77777777" w:rsidTr="005032AA">
        <w:trPr>
          <w:trHeight w:val="340"/>
        </w:trPr>
        <w:tc>
          <w:tcPr>
            <w:tcW w:w="1481" w:type="dxa"/>
            <w:shd w:val="clear" w:color="auto" w:fill="auto"/>
            <w:vAlign w:val="center"/>
            <w:hideMark/>
          </w:tcPr>
          <w:p w14:paraId="3C33DB3A" w14:textId="77777777" w:rsidR="002E6364" w:rsidRPr="00BE747E" w:rsidRDefault="002E6364" w:rsidP="002E6364">
            <w:pPr>
              <w:widowControl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3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2C6E1EC8" w14:textId="13DD3E9F" w:rsidR="002E6364" w:rsidRPr="00BE747E" w:rsidRDefault="00BE747E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966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179FA8EA" w14:textId="04EB4E95" w:rsidR="002E6364" w:rsidRPr="00BE747E" w:rsidRDefault="00BE747E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000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631FCCB5" w14:textId="17CAC896" w:rsidR="002E6364" w:rsidRPr="00BE747E" w:rsidRDefault="00BE747E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000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55FD2254" w14:textId="4F166086" w:rsidR="002E6364" w:rsidRPr="00BE747E" w:rsidRDefault="00BE747E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2.241E+248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6B1AE3E7" w14:textId="300F2F78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01A60AA2" w14:textId="1E6BFE80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59F2AA1D" w14:textId="7B44EE04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62" w:type="dxa"/>
            <w:shd w:val="clear" w:color="auto" w:fill="auto"/>
            <w:vAlign w:val="center"/>
          </w:tcPr>
          <w:p w14:paraId="4D74FC64" w14:textId="29DC1601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</w:tr>
      <w:tr w:rsidR="002E6364" w:rsidRPr="00BE747E" w14:paraId="77AC4478" w14:textId="77777777" w:rsidTr="005032AA">
        <w:trPr>
          <w:trHeight w:val="340"/>
        </w:trPr>
        <w:tc>
          <w:tcPr>
            <w:tcW w:w="1481" w:type="dxa"/>
            <w:shd w:val="clear" w:color="auto" w:fill="auto"/>
            <w:vAlign w:val="center"/>
            <w:hideMark/>
          </w:tcPr>
          <w:p w14:paraId="4BD95AC3" w14:textId="77777777" w:rsidR="002E6364" w:rsidRPr="00BE747E" w:rsidRDefault="002E6364" w:rsidP="002E6364">
            <w:pPr>
              <w:widowControl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4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6C7BD071" w14:textId="29B80526" w:rsidR="002E6364" w:rsidRPr="00BE747E" w:rsidRDefault="00BE747E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734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4F86494" w14:textId="52324FE4" w:rsidR="002E6364" w:rsidRPr="00BE747E" w:rsidRDefault="00BE747E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731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28376067" w14:textId="597DD2AB" w:rsidR="002E6364" w:rsidRPr="00BE747E" w:rsidRDefault="00BE747E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121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6F7A12B3" w14:textId="4B07E275" w:rsidR="002E6364" w:rsidRPr="00BE747E" w:rsidRDefault="00BE747E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4.438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392C6194" w14:textId="7E0E7036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76A82AAD" w14:textId="51A9E6F7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2C7A2CBB" w14:textId="3EC61F41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62" w:type="dxa"/>
            <w:shd w:val="clear" w:color="auto" w:fill="auto"/>
            <w:vAlign w:val="center"/>
          </w:tcPr>
          <w:p w14:paraId="6612BB67" w14:textId="6A9DB217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</w:tr>
      <w:tr w:rsidR="002E6364" w:rsidRPr="00BE747E" w14:paraId="10A4D1DC" w14:textId="77777777" w:rsidTr="005032AA">
        <w:trPr>
          <w:trHeight w:val="660"/>
        </w:trPr>
        <w:tc>
          <w:tcPr>
            <w:tcW w:w="1481" w:type="dxa"/>
            <w:shd w:val="clear" w:color="auto" w:fill="auto"/>
            <w:vAlign w:val="center"/>
            <w:hideMark/>
          </w:tcPr>
          <w:p w14:paraId="26CB9892" w14:textId="77777777" w:rsidR="002E6364" w:rsidRPr="00BE747E" w:rsidRDefault="002E6364" w:rsidP="002E6364">
            <w:pPr>
              <w:widowControl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FOXP3 High vs Low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6BA8DEF2" w14:textId="0A08CE8C" w:rsidR="002E6364" w:rsidRPr="00BE747E" w:rsidRDefault="005834A3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39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87DD5D0" w14:textId="0EE8840A" w:rsidR="002E6364" w:rsidRPr="00BE747E" w:rsidRDefault="005834A3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2.557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1E80559F" w14:textId="091E296F" w:rsidR="002E6364" w:rsidRPr="00BE747E" w:rsidRDefault="005834A3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291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3C616C0F" w14:textId="65284AD5" w:rsidR="002E6364" w:rsidRPr="00BE747E" w:rsidRDefault="005834A3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21.976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007B573E" w14:textId="5A2142B5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16CE8632" w14:textId="7D1CEF9D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0BFEE723" w14:textId="3C82B315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62" w:type="dxa"/>
            <w:shd w:val="clear" w:color="auto" w:fill="auto"/>
            <w:vAlign w:val="center"/>
          </w:tcPr>
          <w:p w14:paraId="4CF5E6D2" w14:textId="5FB4F75E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</w:tr>
      <w:tr w:rsidR="002E6364" w:rsidRPr="00BE747E" w14:paraId="01D2B5F2" w14:textId="77777777" w:rsidTr="005032AA">
        <w:trPr>
          <w:trHeight w:val="660"/>
        </w:trPr>
        <w:tc>
          <w:tcPr>
            <w:tcW w:w="1481" w:type="dxa"/>
            <w:shd w:val="clear" w:color="auto" w:fill="auto"/>
            <w:vAlign w:val="center"/>
            <w:hideMark/>
          </w:tcPr>
          <w:p w14:paraId="1E138C56" w14:textId="77777777" w:rsidR="002E6364" w:rsidRPr="00BE747E" w:rsidRDefault="002E6364" w:rsidP="002E6364">
            <w:pPr>
              <w:widowControl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CD163 High vs Low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6EFB878C" w14:textId="55CBC078" w:rsidR="002E6364" w:rsidRPr="00BE747E" w:rsidRDefault="005834A3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157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28BEA90" w14:textId="04A39570" w:rsidR="002E6364" w:rsidRPr="00BE747E" w:rsidRDefault="005834A3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3.683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0CB274F3" w14:textId="12A89500" w:rsidR="002E6364" w:rsidRPr="00BE747E" w:rsidRDefault="005834A3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605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353D5190" w14:textId="6868D406" w:rsidR="002E6364" w:rsidRPr="00BE747E" w:rsidRDefault="005834A3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22.426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0C6EDF80" w14:textId="731BA48F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1480F158" w14:textId="5A2C5DE9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31B76728" w14:textId="4F506480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62" w:type="dxa"/>
            <w:shd w:val="clear" w:color="auto" w:fill="auto"/>
            <w:vAlign w:val="center"/>
          </w:tcPr>
          <w:p w14:paraId="63FD271F" w14:textId="582CF218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</w:tr>
      <w:tr w:rsidR="002E6364" w:rsidRPr="00BE747E" w14:paraId="76E54E30" w14:textId="77777777" w:rsidTr="005032AA">
        <w:trPr>
          <w:trHeight w:val="660"/>
        </w:trPr>
        <w:tc>
          <w:tcPr>
            <w:tcW w:w="1481" w:type="dxa"/>
            <w:shd w:val="clear" w:color="auto" w:fill="auto"/>
            <w:vAlign w:val="center"/>
            <w:hideMark/>
          </w:tcPr>
          <w:p w14:paraId="0B9AA4B0" w14:textId="77777777" w:rsidR="002E6364" w:rsidRPr="00BE747E" w:rsidRDefault="002E6364" w:rsidP="002E6364">
            <w:pPr>
              <w:widowControl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 xml:space="preserve">PD-L1 </w:t>
            </w:r>
            <w:proofErr w:type="spellStart"/>
            <w:r w:rsidRPr="00BE747E">
              <w:rPr>
                <w:rFonts w:eastAsia="宋体" w:cs="Times New Roman"/>
                <w:color w:val="000000"/>
                <w:kern w:val="0"/>
              </w:rPr>
              <w:t>Pos</w:t>
            </w:r>
            <w:proofErr w:type="spellEnd"/>
            <w:r w:rsidRPr="00BE747E">
              <w:rPr>
                <w:rFonts w:eastAsia="宋体" w:cs="Times New Roman"/>
                <w:color w:val="000000"/>
                <w:kern w:val="0"/>
              </w:rPr>
              <w:t xml:space="preserve"> vs </w:t>
            </w:r>
            <w:proofErr w:type="spellStart"/>
            <w:r w:rsidRPr="00BE747E">
              <w:rPr>
                <w:rFonts w:eastAsia="宋体" w:cs="Times New Roman"/>
                <w:color w:val="000000"/>
                <w:kern w:val="0"/>
              </w:rPr>
              <w:t>Neg</w:t>
            </w:r>
            <w:proofErr w:type="spellEnd"/>
          </w:p>
        </w:tc>
        <w:tc>
          <w:tcPr>
            <w:tcW w:w="1265" w:type="dxa"/>
            <w:shd w:val="clear" w:color="auto" w:fill="auto"/>
            <w:vAlign w:val="center"/>
          </w:tcPr>
          <w:p w14:paraId="46ACA804" w14:textId="189ADEC5" w:rsidR="002E6364" w:rsidRPr="00BE747E" w:rsidRDefault="005834A3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29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8B67523" w14:textId="0860F753" w:rsidR="002E6364" w:rsidRPr="00BE747E" w:rsidRDefault="005834A3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393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3AB8AC83" w14:textId="0AFCD0C5" w:rsidR="002E6364" w:rsidRPr="00BE747E" w:rsidRDefault="005834A3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069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59BEED89" w14:textId="1FE1D016" w:rsidR="002E6364" w:rsidRPr="00BE747E" w:rsidRDefault="005834A3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2.227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0CAB99B5" w14:textId="2B062779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2E346EAD" w14:textId="473DDAF8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2C86A5FC" w14:textId="401D832B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62" w:type="dxa"/>
            <w:shd w:val="clear" w:color="auto" w:fill="auto"/>
            <w:vAlign w:val="center"/>
          </w:tcPr>
          <w:p w14:paraId="449A84CC" w14:textId="71AE2064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</w:tr>
      <w:tr w:rsidR="002E6364" w:rsidRPr="00BE747E" w14:paraId="55E6CDFF" w14:textId="77777777" w:rsidTr="005032AA">
        <w:trPr>
          <w:trHeight w:val="660"/>
        </w:trPr>
        <w:tc>
          <w:tcPr>
            <w:tcW w:w="1481" w:type="dxa"/>
            <w:shd w:val="clear" w:color="auto" w:fill="auto"/>
            <w:vAlign w:val="center"/>
            <w:hideMark/>
          </w:tcPr>
          <w:p w14:paraId="55F57D99" w14:textId="77777777" w:rsidR="002E6364" w:rsidRPr="00BE747E" w:rsidRDefault="002E6364" w:rsidP="002E6364">
            <w:pPr>
              <w:widowControl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CD3 High vs Low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45E041A8" w14:textId="34F8B083" w:rsidR="002E6364" w:rsidRPr="00BE747E" w:rsidRDefault="005834A3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447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7439329" w14:textId="4398673C" w:rsidR="002E6364" w:rsidRPr="00BE747E" w:rsidRDefault="005834A3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034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06717087" w14:textId="48BD33E0" w:rsidR="002E6364" w:rsidRPr="00BE747E" w:rsidRDefault="005834A3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000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48F69C58" w14:textId="1D7BF25E" w:rsidR="002E6364" w:rsidRPr="00BE747E" w:rsidRDefault="005834A3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210.381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37D8C9BD" w14:textId="1422F020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12C03579" w14:textId="77124D0D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72D02651" w14:textId="080D08AB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62" w:type="dxa"/>
            <w:shd w:val="clear" w:color="auto" w:fill="auto"/>
            <w:vAlign w:val="center"/>
          </w:tcPr>
          <w:p w14:paraId="365AD694" w14:textId="0413D633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</w:tr>
      <w:tr w:rsidR="002E6364" w:rsidRPr="00BE747E" w14:paraId="6D5B6919" w14:textId="77777777" w:rsidTr="005032AA">
        <w:trPr>
          <w:trHeight w:val="660"/>
        </w:trPr>
        <w:tc>
          <w:tcPr>
            <w:tcW w:w="1481" w:type="dxa"/>
            <w:shd w:val="clear" w:color="auto" w:fill="auto"/>
            <w:vAlign w:val="center"/>
            <w:hideMark/>
          </w:tcPr>
          <w:p w14:paraId="12798E80" w14:textId="77777777" w:rsidR="002E6364" w:rsidRPr="00BE747E" w:rsidRDefault="002E6364" w:rsidP="002E6364">
            <w:pPr>
              <w:widowControl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CD8 High vs Low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5C5C7653" w14:textId="370DB965" w:rsidR="002E6364" w:rsidRPr="00BE747E" w:rsidRDefault="005834A3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658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2344656" w14:textId="248E28D7" w:rsidR="002E6364" w:rsidRPr="00BE747E" w:rsidRDefault="005834A3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043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0A7B3892" w14:textId="7CC18F14" w:rsidR="002E6364" w:rsidRPr="00BE747E" w:rsidRDefault="005834A3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000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3435FF06" w14:textId="289ADD57" w:rsidR="002E6364" w:rsidRPr="00BE747E" w:rsidRDefault="005834A3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46702.820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168555AF" w14:textId="66D80E13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1434DF83" w14:textId="199E3EB3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4B6F5C43" w14:textId="25FDEDF3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62" w:type="dxa"/>
            <w:shd w:val="clear" w:color="auto" w:fill="auto"/>
            <w:vAlign w:val="center"/>
          </w:tcPr>
          <w:p w14:paraId="0A334E9C" w14:textId="0C07E58C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</w:tr>
      <w:tr w:rsidR="002E6364" w:rsidRPr="00BE747E" w14:paraId="0883BEBB" w14:textId="77777777" w:rsidTr="005032AA">
        <w:trPr>
          <w:trHeight w:val="340"/>
        </w:trPr>
        <w:tc>
          <w:tcPr>
            <w:tcW w:w="1481" w:type="dxa"/>
            <w:shd w:val="clear" w:color="auto" w:fill="auto"/>
            <w:vAlign w:val="center"/>
            <w:hideMark/>
          </w:tcPr>
          <w:p w14:paraId="39526A8E" w14:textId="77777777" w:rsidR="002E6364" w:rsidRPr="00BE747E" w:rsidRDefault="002E6364" w:rsidP="002E6364">
            <w:pPr>
              <w:widowControl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29CEAC0B" w14:textId="534108CE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72" w:type="dxa"/>
            <w:shd w:val="clear" w:color="auto" w:fill="auto"/>
            <w:vAlign w:val="center"/>
          </w:tcPr>
          <w:p w14:paraId="78AAEF65" w14:textId="7E3BB2A3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65" w:type="dxa"/>
            <w:shd w:val="clear" w:color="auto" w:fill="auto"/>
            <w:vAlign w:val="center"/>
          </w:tcPr>
          <w:p w14:paraId="50AEE7E2" w14:textId="101484EA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372" w:type="dxa"/>
            <w:shd w:val="clear" w:color="auto" w:fill="auto"/>
            <w:vAlign w:val="center"/>
          </w:tcPr>
          <w:p w14:paraId="61029C0C" w14:textId="11EB6F2B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65" w:type="dxa"/>
            <w:shd w:val="clear" w:color="auto" w:fill="auto"/>
            <w:vAlign w:val="center"/>
          </w:tcPr>
          <w:p w14:paraId="3C29551F" w14:textId="06C014D2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18B35B28" w14:textId="0FB7518C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33BCDFA7" w14:textId="6749A7CD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62" w:type="dxa"/>
            <w:shd w:val="clear" w:color="auto" w:fill="auto"/>
            <w:vAlign w:val="center"/>
          </w:tcPr>
          <w:p w14:paraId="6FDCE680" w14:textId="4A4C2C3B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</w:tr>
      <w:tr w:rsidR="002E6364" w:rsidRPr="00BE747E" w14:paraId="3E20B500" w14:textId="77777777" w:rsidTr="005032AA">
        <w:trPr>
          <w:trHeight w:val="340"/>
        </w:trPr>
        <w:tc>
          <w:tcPr>
            <w:tcW w:w="1481" w:type="dxa"/>
            <w:shd w:val="clear" w:color="auto" w:fill="auto"/>
            <w:vAlign w:val="center"/>
            <w:hideMark/>
          </w:tcPr>
          <w:p w14:paraId="4138B3B9" w14:textId="418E47E9" w:rsidR="002E6364" w:rsidRPr="00BE747E" w:rsidRDefault="002E6364" w:rsidP="002E6364">
            <w:pPr>
              <w:widowControl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Tub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375384FE" w14:textId="68AC5533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72" w:type="dxa"/>
            <w:shd w:val="clear" w:color="auto" w:fill="auto"/>
            <w:vAlign w:val="center"/>
          </w:tcPr>
          <w:p w14:paraId="1A21D460" w14:textId="46132CD9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65" w:type="dxa"/>
            <w:shd w:val="clear" w:color="auto" w:fill="auto"/>
            <w:vAlign w:val="center"/>
          </w:tcPr>
          <w:p w14:paraId="1EDD2106" w14:textId="2F5E0C86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372" w:type="dxa"/>
            <w:shd w:val="clear" w:color="auto" w:fill="auto"/>
            <w:vAlign w:val="center"/>
          </w:tcPr>
          <w:p w14:paraId="244894DC" w14:textId="67407890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65" w:type="dxa"/>
            <w:shd w:val="clear" w:color="auto" w:fill="auto"/>
            <w:vAlign w:val="center"/>
          </w:tcPr>
          <w:p w14:paraId="0F837FCF" w14:textId="1ECE3127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42CAF168" w14:textId="526C4635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2521" w:type="dxa"/>
            <w:gridSpan w:val="2"/>
            <w:shd w:val="clear" w:color="auto" w:fill="auto"/>
            <w:vAlign w:val="center"/>
          </w:tcPr>
          <w:p w14:paraId="7E9BE803" w14:textId="00FBAEC4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</w:tr>
      <w:tr w:rsidR="002E6364" w:rsidRPr="00BE747E" w14:paraId="0903BCEE" w14:textId="77777777" w:rsidTr="005032AA">
        <w:trPr>
          <w:trHeight w:val="340"/>
        </w:trPr>
        <w:tc>
          <w:tcPr>
            <w:tcW w:w="1481" w:type="dxa"/>
            <w:shd w:val="clear" w:color="auto" w:fill="auto"/>
            <w:vAlign w:val="center"/>
            <w:hideMark/>
          </w:tcPr>
          <w:p w14:paraId="07CC88DC" w14:textId="77777777" w:rsidR="002E6364" w:rsidRPr="00BE747E" w:rsidRDefault="002E6364" w:rsidP="002E6364">
            <w:pPr>
              <w:widowControl/>
              <w:rPr>
                <w:rFonts w:eastAsia="宋体" w:cs="Times New Roman"/>
                <w:color w:val="000000"/>
                <w:kern w:val="0"/>
              </w:rPr>
            </w:pPr>
            <w:bookmarkStart w:id="0" w:name="_GoBack" w:colFirst="1" w:colLast="8"/>
            <w:r w:rsidRPr="00BE747E">
              <w:rPr>
                <w:rFonts w:eastAsia="宋体" w:cs="Times New Roman"/>
                <w:color w:val="000000"/>
                <w:kern w:val="0"/>
              </w:rPr>
              <w:t>Age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4CAB1AD1" w14:textId="2847BFA8" w:rsidR="002E6364" w:rsidRPr="00BE747E" w:rsidRDefault="005834A3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026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B3094EC" w14:textId="639062FA" w:rsidR="002E6364" w:rsidRPr="00BE747E" w:rsidRDefault="005834A3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1.029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71CE0922" w14:textId="3531ED95" w:rsidR="002E6364" w:rsidRPr="00BE747E" w:rsidRDefault="005834A3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1.003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084150AC" w14:textId="57744206" w:rsidR="002E6364" w:rsidRPr="00BE747E" w:rsidRDefault="005834A3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1.056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4CC07894" w14:textId="74A97B24" w:rsidR="002E6364" w:rsidRPr="00BE747E" w:rsidRDefault="00153565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064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0EDE920C" w14:textId="24E606A6" w:rsidR="002E6364" w:rsidRPr="00BE747E" w:rsidRDefault="00153565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1.028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0B958664" w14:textId="2799CE5F" w:rsidR="002E6364" w:rsidRPr="00BE747E" w:rsidRDefault="00153565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998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02516E5E" w14:textId="528ED19A" w:rsidR="002E6364" w:rsidRPr="00BE747E" w:rsidRDefault="00153565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1.058</w:t>
            </w:r>
          </w:p>
        </w:tc>
      </w:tr>
      <w:tr w:rsidR="002E6364" w:rsidRPr="00BE747E" w14:paraId="750DB9BE" w14:textId="77777777" w:rsidTr="005032AA">
        <w:trPr>
          <w:trHeight w:val="340"/>
        </w:trPr>
        <w:tc>
          <w:tcPr>
            <w:tcW w:w="1481" w:type="dxa"/>
            <w:shd w:val="clear" w:color="auto" w:fill="auto"/>
            <w:vAlign w:val="center"/>
            <w:hideMark/>
          </w:tcPr>
          <w:p w14:paraId="6F73B374" w14:textId="77777777" w:rsidR="002E6364" w:rsidRPr="00BE747E" w:rsidRDefault="002E6364" w:rsidP="002E6364">
            <w:pPr>
              <w:widowControl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Gender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44B8546E" w14:textId="001AF486" w:rsidR="002E6364" w:rsidRPr="00BE747E" w:rsidRDefault="00757D86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465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6E8BCEDC" w14:textId="25236ABC" w:rsidR="002E6364" w:rsidRPr="00BE747E" w:rsidRDefault="00757D86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826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048BB208" w14:textId="5AC26EA9" w:rsidR="002E6364" w:rsidRPr="00BE747E" w:rsidRDefault="00757D86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494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7E3983CA" w14:textId="04D38BB4" w:rsidR="002E6364" w:rsidRPr="00BE747E" w:rsidRDefault="00757D86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1.380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7F81E6FF" w14:textId="301510BA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3587C657" w14:textId="5D160044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34D0BB44" w14:textId="039A9A16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62" w:type="dxa"/>
            <w:shd w:val="clear" w:color="auto" w:fill="auto"/>
            <w:vAlign w:val="center"/>
          </w:tcPr>
          <w:p w14:paraId="46ACFA5E" w14:textId="18D37776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</w:tr>
      <w:tr w:rsidR="002E6364" w:rsidRPr="00BE747E" w14:paraId="1F95A3CE" w14:textId="77777777" w:rsidTr="005032AA">
        <w:trPr>
          <w:trHeight w:val="340"/>
        </w:trPr>
        <w:tc>
          <w:tcPr>
            <w:tcW w:w="1481" w:type="dxa"/>
            <w:shd w:val="clear" w:color="auto" w:fill="auto"/>
            <w:vAlign w:val="center"/>
            <w:hideMark/>
          </w:tcPr>
          <w:p w14:paraId="2A9BA6CF" w14:textId="77777777" w:rsidR="002E6364" w:rsidRPr="00BE747E" w:rsidRDefault="002E6364" w:rsidP="002E6364">
            <w:pPr>
              <w:widowControl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Location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305B258C" w14:textId="57682F48" w:rsidR="002E6364" w:rsidRPr="00BE747E" w:rsidRDefault="00B809BD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237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3BC373D" w14:textId="52EACB4D" w:rsidR="002E6364" w:rsidRPr="00BE747E" w:rsidRDefault="00B809BD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838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569FEEA8" w14:textId="14862344" w:rsidR="002E6364" w:rsidRPr="00BE747E" w:rsidRDefault="00B809BD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625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50939885" w14:textId="79039675" w:rsidR="002E6364" w:rsidRPr="00BE747E" w:rsidRDefault="00B809BD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1.123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494EF8F6" w14:textId="5FE6E5B3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75B1DC9E" w14:textId="056DC9E4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43697EC7" w14:textId="3AA5CB1C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62" w:type="dxa"/>
            <w:shd w:val="clear" w:color="auto" w:fill="auto"/>
            <w:vAlign w:val="center"/>
          </w:tcPr>
          <w:p w14:paraId="413168FE" w14:textId="1BB2EFCA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</w:tr>
      <w:tr w:rsidR="002E6364" w:rsidRPr="00BE747E" w14:paraId="2C9C17F7" w14:textId="77777777" w:rsidTr="005032AA">
        <w:trPr>
          <w:trHeight w:val="340"/>
        </w:trPr>
        <w:tc>
          <w:tcPr>
            <w:tcW w:w="1481" w:type="dxa"/>
            <w:shd w:val="clear" w:color="auto" w:fill="auto"/>
            <w:vAlign w:val="center"/>
            <w:hideMark/>
          </w:tcPr>
          <w:p w14:paraId="4AB9CCE8" w14:textId="77777777" w:rsidR="002E6364" w:rsidRPr="00BE747E" w:rsidRDefault="002E6364" w:rsidP="002E6364">
            <w:pPr>
              <w:widowControl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T stage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54F6CD87" w14:textId="71D0F359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72" w:type="dxa"/>
            <w:shd w:val="clear" w:color="auto" w:fill="auto"/>
            <w:vAlign w:val="center"/>
          </w:tcPr>
          <w:p w14:paraId="1B378771" w14:textId="18A7A0CF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65" w:type="dxa"/>
            <w:shd w:val="clear" w:color="auto" w:fill="auto"/>
            <w:vAlign w:val="center"/>
          </w:tcPr>
          <w:p w14:paraId="3C53B3E5" w14:textId="26294778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372" w:type="dxa"/>
            <w:shd w:val="clear" w:color="auto" w:fill="auto"/>
            <w:vAlign w:val="center"/>
          </w:tcPr>
          <w:p w14:paraId="72293AB8" w14:textId="63073280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65" w:type="dxa"/>
            <w:shd w:val="clear" w:color="auto" w:fill="auto"/>
            <w:vAlign w:val="center"/>
          </w:tcPr>
          <w:p w14:paraId="32BE9F94" w14:textId="426CCD27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55FCB89F" w14:textId="026D9EAC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5B438D04" w14:textId="442CB6CD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62" w:type="dxa"/>
            <w:shd w:val="clear" w:color="auto" w:fill="auto"/>
            <w:vAlign w:val="center"/>
          </w:tcPr>
          <w:p w14:paraId="4985C9D0" w14:textId="0ED6093A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</w:tr>
      <w:tr w:rsidR="002E6364" w:rsidRPr="00BE747E" w14:paraId="621E5BC8" w14:textId="77777777" w:rsidTr="005032AA">
        <w:trPr>
          <w:trHeight w:val="340"/>
        </w:trPr>
        <w:tc>
          <w:tcPr>
            <w:tcW w:w="1481" w:type="dxa"/>
            <w:shd w:val="clear" w:color="auto" w:fill="auto"/>
            <w:vAlign w:val="center"/>
            <w:hideMark/>
          </w:tcPr>
          <w:p w14:paraId="7B502BAE" w14:textId="77777777" w:rsidR="002E6364" w:rsidRPr="00BE747E" w:rsidRDefault="002E6364" w:rsidP="002E6364">
            <w:pPr>
              <w:widowControl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1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4DA8A0F4" w14:textId="292ED55B" w:rsidR="002E6364" w:rsidRPr="00BE747E" w:rsidRDefault="00BE747E" w:rsidP="00153565">
            <w:pPr>
              <w:widowControl/>
              <w:rPr>
                <w:rFonts w:eastAsia="宋体" w:cs="Times New Roman"/>
                <w:color w:val="000000"/>
                <w:kern w:val="0"/>
              </w:rPr>
            </w:pPr>
            <w:bookmarkStart w:id="1" w:name="OLE_LINK11"/>
            <w:bookmarkStart w:id="2" w:name="OLE_LINK12"/>
            <w:r>
              <w:rPr>
                <w:rFonts w:eastAsia="宋体" w:cs="Times New Roman"/>
                <w:color w:val="000000"/>
                <w:kern w:val="0"/>
              </w:rPr>
              <w:t xml:space="preserve"> </w:t>
            </w:r>
            <w:r w:rsidR="00153565" w:rsidRPr="00BE747E">
              <w:rPr>
                <w:rFonts w:eastAsia="宋体" w:cs="Times New Roman"/>
                <w:color w:val="000000"/>
                <w:kern w:val="0"/>
              </w:rPr>
              <w:t>＜</w:t>
            </w:r>
            <w:r w:rsidR="00153565" w:rsidRPr="00BE747E">
              <w:rPr>
                <w:rFonts w:eastAsia="宋体" w:cs="Times New Roman"/>
                <w:color w:val="000000"/>
                <w:kern w:val="0"/>
              </w:rPr>
              <w:t>0.001</w:t>
            </w:r>
            <w:bookmarkEnd w:id="1"/>
            <w:bookmarkEnd w:id="2"/>
          </w:p>
        </w:tc>
        <w:tc>
          <w:tcPr>
            <w:tcW w:w="1272" w:type="dxa"/>
            <w:shd w:val="clear" w:color="auto" w:fill="auto"/>
            <w:vAlign w:val="center"/>
          </w:tcPr>
          <w:p w14:paraId="59339C76" w14:textId="2960F8B2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65" w:type="dxa"/>
            <w:shd w:val="clear" w:color="auto" w:fill="auto"/>
            <w:vAlign w:val="center"/>
          </w:tcPr>
          <w:p w14:paraId="2C064352" w14:textId="208F0289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372" w:type="dxa"/>
            <w:shd w:val="clear" w:color="auto" w:fill="auto"/>
            <w:vAlign w:val="center"/>
          </w:tcPr>
          <w:p w14:paraId="07515C36" w14:textId="707DAE27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65" w:type="dxa"/>
            <w:shd w:val="clear" w:color="auto" w:fill="auto"/>
            <w:vAlign w:val="center"/>
          </w:tcPr>
          <w:p w14:paraId="574B38AA" w14:textId="4C0BD889" w:rsidR="002E6364" w:rsidRPr="00BE747E" w:rsidRDefault="00153565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008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7BC9C2AC" w14:textId="0144E6FC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063E366D" w14:textId="46C4A6EF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62" w:type="dxa"/>
            <w:shd w:val="clear" w:color="auto" w:fill="auto"/>
            <w:vAlign w:val="center"/>
          </w:tcPr>
          <w:p w14:paraId="1BBAA37B" w14:textId="7814887A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</w:tr>
      <w:tr w:rsidR="002E6364" w:rsidRPr="00BE747E" w14:paraId="0514F2DF" w14:textId="77777777" w:rsidTr="005032AA">
        <w:trPr>
          <w:trHeight w:val="340"/>
        </w:trPr>
        <w:tc>
          <w:tcPr>
            <w:tcW w:w="1481" w:type="dxa"/>
            <w:shd w:val="clear" w:color="auto" w:fill="auto"/>
            <w:vAlign w:val="center"/>
            <w:hideMark/>
          </w:tcPr>
          <w:p w14:paraId="41B3E70A" w14:textId="77777777" w:rsidR="002E6364" w:rsidRPr="00BE747E" w:rsidRDefault="002E6364" w:rsidP="002E6364">
            <w:pPr>
              <w:widowControl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2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2DB34D3D" w14:textId="76F29996" w:rsidR="002E6364" w:rsidRPr="00BE747E" w:rsidRDefault="00153565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＜</w:t>
            </w:r>
            <w:r w:rsidRPr="00BE747E">
              <w:rPr>
                <w:rFonts w:eastAsia="宋体" w:cs="Times New Roman"/>
                <w:color w:val="000000"/>
                <w:kern w:val="0"/>
              </w:rPr>
              <w:t>0.00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2A6F87F" w14:textId="1BAEB000" w:rsidR="002E6364" w:rsidRPr="00BE747E" w:rsidRDefault="00153565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097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6A980A15" w14:textId="17A2A1AC" w:rsidR="002E6364" w:rsidRPr="00BE747E" w:rsidRDefault="00153565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030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65C7C1AF" w14:textId="5520F81F" w:rsidR="002E6364" w:rsidRPr="00BE747E" w:rsidRDefault="00153565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312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3B5E52A8" w14:textId="7D7EE691" w:rsidR="002E6364" w:rsidRPr="00BE747E" w:rsidRDefault="00153565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006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2C95C914" w14:textId="280F4130" w:rsidR="002E6364" w:rsidRPr="00BE747E" w:rsidRDefault="00153565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182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094FDA23" w14:textId="6C448E59" w:rsidR="002E6364" w:rsidRPr="00BE747E" w:rsidRDefault="00153565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054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57702A55" w14:textId="1D15EA37" w:rsidR="002E6364" w:rsidRPr="00BE747E" w:rsidRDefault="00153565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615</w:t>
            </w:r>
          </w:p>
        </w:tc>
      </w:tr>
      <w:tr w:rsidR="002E6364" w:rsidRPr="00BE747E" w14:paraId="62272D72" w14:textId="77777777" w:rsidTr="005032AA">
        <w:trPr>
          <w:trHeight w:val="340"/>
        </w:trPr>
        <w:tc>
          <w:tcPr>
            <w:tcW w:w="1481" w:type="dxa"/>
            <w:shd w:val="clear" w:color="auto" w:fill="auto"/>
            <w:vAlign w:val="center"/>
            <w:hideMark/>
          </w:tcPr>
          <w:p w14:paraId="0FB60F62" w14:textId="77777777" w:rsidR="002E6364" w:rsidRPr="00BE747E" w:rsidRDefault="002E6364" w:rsidP="002E6364">
            <w:pPr>
              <w:widowControl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3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5678E92F" w14:textId="53FB037B" w:rsidR="002E6364" w:rsidRPr="00BE747E" w:rsidRDefault="00153565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＜</w:t>
            </w:r>
            <w:r w:rsidRPr="00BE747E">
              <w:rPr>
                <w:rFonts w:eastAsia="宋体" w:cs="Times New Roman"/>
                <w:color w:val="000000"/>
                <w:kern w:val="0"/>
              </w:rPr>
              <w:t>0.00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7968DF5" w14:textId="6CDB9B08" w:rsidR="002E6364" w:rsidRPr="00BE747E" w:rsidRDefault="00153565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304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65D0E0B2" w14:textId="3FD77B4A" w:rsidR="002E6364" w:rsidRPr="00BE747E" w:rsidRDefault="00153565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148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1948EDB3" w14:textId="48A1A99D" w:rsidR="002E6364" w:rsidRPr="00BE747E" w:rsidRDefault="00153565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623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1DD3A81F" w14:textId="086050F9" w:rsidR="002E6364" w:rsidRPr="00BE747E" w:rsidRDefault="00153565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014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5BE57AA9" w14:textId="6CC6F973" w:rsidR="002E6364" w:rsidRPr="00BE747E" w:rsidRDefault="00153565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393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0D9F9797" w14:textId="285C96D5" w:rsidR="002E6364" w:rsidRPr="00BE747E" w:rsidRDefault="00153565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186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3E872870" w14:textId="03132C25" w:rsidR="002E6364" w:rsidRPr="00BE747E" w:rsidRDefault="00153565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829</w:t>
            </w:r>
          </w:p>
        </w:tc>
      </w:tr>
      <w:tr w:rsidR="002E6364" w:rsidRPr="00BE747E" w14:paraId="0121309B" w14:textId="77777777" w:rsidTr="005032AA">
        <w:trPr>
          <w:trHeight w:val="340"/>
        </w:trPr>
        <w:tc>
          <w:tcPr>
            <w:tcW w:w="1481" w:type="dxa"/>
            <w:shd w:val="clear" w:color="auto" w:fill="auto"/>
            <w:vAlign w:val="center"/>
            <w:hideMark/>
          </w:tcPr>
          <w:p w14:paraId="140769AD" w14:textId="77777777" w:rsidR="002E6364" w:rsidRPr="00BE747E" w:rsidRDefault="002E6364" w:rsidP="002E6364">
            <w:pPr>
              <w:widowControl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4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7B6DBD9A" w14:textId="038B8D0C" w:rsidR="002E6364" w:rsidRPr="00BE747E" w:rsidRDefault="00153565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265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C0FC025" w14:textId="7CF4BCCE" w:rsidR="002E6364" w:rsidRPr="00BE747E" w:rsidRDefault="00153565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702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434B2761" w14:textId="53FC23B2" w:rsidR="002E6364" w:rsidRPr="00BE747E" w:rsidRDefault="00153565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377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35328935" w14:textId="0AF23D0F" w:rsidR="002E6364" w:rsidRPr="00BE747E" w:rsidRDefault="00153565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1.308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6EC68F57" w14:textId="720F2384" w:rsidR="002E6364" w:rsidRPr="00BE747E" w:rsidRDefault="00153565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237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5275FBAF" w14:textId="119134DA" w:rsidR="002E6364" w:rsidRPr="00BE747E" w:rsidRDefault="00153565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667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134544D0" w14:textId="0AA54586" w:rsidR="002E6364" w:rsidRPr="00BE747E" w:rsidRDefault="00153565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341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636DAA0A" w14:textId="0168E440" w:rsidR="002E6364" w:rsidRPr="00BE747E" w:rsidRDefault="00153565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1.306</w:t>
            </w:r>
          </w:p>
        </w:tc>
      </w:tr>
      <w:tr w:rsidR="002E6364" w:rsidRPr="00BE747E" w14:paraId="2B48C961" w14:textId="77777777" w:rsidTr="005032AA">
        <w:trPr>
          <w:trHeight w:val="340"/>
        </w:trPr>
        <w:tc>
          <w:tcPr>
            <w:tcW w:w="1481" w:type="dxa"/>
            <w:shd w:val="clear" w:color="auto" w:fill="auto"/>
            <w:vAlign w:val="center"/>
            <w:hideMark/>
          </w:tcPr>
          <w:p w14:paraId="71525E28" w14:textId="77777777" w:rsidR="002E6364" w:rsidRPr="00BE747E" w:rsidRDefault="002E6364" w:rsidP="002E6364">
            <w:pPr>
              <w:widowControl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N stage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7FF3190B" w14:textId="0A1D1051" w:rsidR="002E6364" w:rsidRPr="00BE747E" w:rsidRDefault="00153565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＜</w:t>
            </w:r>
            <w:r w:rsidRPr="00BE747E">
              <w:rPr>
                <w:rFonts w:eastAsia="宋体" w:cs="Times New Roman"/>
                <w:color w:val="000000"/>
                <w:kern w:val="0"/>
              </w:rPr>
              <w:t>0.00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C14B1C2" w14:textId="767E55E6" w:rsidR="002E6364" w:rsidRPr="00BE747E" w:rsidRDefault="00153565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4.373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30F43592" w14:textId="67B25FCC" w:rsidR="002E6364" w:rsidRPr="00BE747E" w:rsidRDefault="00153565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2.493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23B7F091" w14:textId="41121011" w:rsidR="002E6364" w:rsidRPr="00BE747E" w:rsidRDefault="00153565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7.670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6294ABF0" w14:textId="28E9AFF0" w:rsidR="002E6364" w:rsidRPr="00BE747E" w:rsidRDefault="00153565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＜</w:t>
            </w:r>
            <w:r w:rsidRPr="00BE747E">
              <w:rPr>
                <w:rFonts w:eastAsia="宋体" w:cs="Times New Roman"/>
                <w:color w:val="000000"/>
                <w:kern w:val="0"/>
              </w:rPr>
              <w:t>0.001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7C94F80A" w14:textId="30091210" w:rsidR="002E6364" w:rsidRPr="00BE747E" w:rsidRDefault="00153565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2.942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79FCA060" w14:textId="6706CD19" w:rsidR="002E6364" w:rsidRPr="00BE747E" w:rsidRDefault="00153565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1.623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6BA16FBE" w14:textId="0AF722E5" w:rsidR="002E6364" w:rsidRPr="00BE747E" w:rsidRDefault="00153565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5.331</w:t>
            </w:r>
          </w:p>
        </w:tc>
      </w:tr>
      <w:tr w:rsidR="002E6364" w:rsidRPr="00BE747E" w14:paraId="4206B2DE" w14:textId="77777777" w:rsidTr="005032AA">
        <w:trPr>
          <w:trHeight w:val="340"/>
        </w:trPr>
        <w:tc>
          <w:tcPr>
            <w:tcW w:w="1481" w:type="dxa"/>
            <w:shd w:val="clear" w:color="auto" w:fill="auto"/>
            <w:vAlign w:val="center"/>
            <w:hideMark/>
          </w:tcPr>
          <w:p w14:paraId="226263BC" w14:textId="77777777" w:rsidR="002E6364" w:rsidRPr="00BE747E" w:rsidRDefault="002E6364" w:rsidP="002E6364">
            <w:pPr>
              <w:widowControl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M stage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3398E070" w14:textId="180798D1" w:rsidR="002E6364" w:rsidRPr="00BE747E" w:rsidRDefault="00153565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＜</w:t>
            </w:r>
            <w:r w:rsidRPr="00BE747E">
              <w:rPr>
                <w:rFonts w:eastAsia="宋体" w:cs="Times New Roman"/>
                <w:color w:val="000000"/>
                <w:kern w:val="0"/>
              </w:rPr>
              <w:t>0.00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AE70AEC" w14:textId="6CFF38C9" w:rsidR="002E6364" w:rsidRPr="00BE747E" w:rsidRDefault="00153565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5.504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5C9AB83B" w14:textId="16326458" w:rsidR="002E6364" w:rsidRPr="00BE747E" w:rsidRDefault="00153565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2.734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369A87A0" w14:textId="2640380C" w:rsidR="002E6364" w:rsidRPr="00BE747E" w:rsidRDefault="00153565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11.080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6151D6F2" w14:textId="49D26E99" w:rsidR="002E6364" w:rsidRPr="00BE747E" w:rsidRDefault="00153565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032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1BAFE93E" w14:textId="46026F14" w:rsidR="002E6364" w:rsidRPr="00BE747E" w:rsidRDefault="00153565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2.249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4693B582" w14:textId="666C1B78" w:rsidR="002E6364" w:rsidRPr="00BE747E" w:rsidRDefault="00153565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1.072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2BA708BB" w14:textId="5C66B630" w:rsidR="002E6364" w:rsidRPr="00BE747E" w:rsidRDefault="00153565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4.722</w:t>
            </w:r>
          </w:p>
        </w:tc>
      </w:tr>
      <w:tr w:rsidR="002E6364" w:rsidRPr="00BE747E" w14:paraId="564703B4" w14:textId="77777777" w:rsidTr="005032AA">
        <w:trPr>
          <w:trHeight w:val="340"/>
        </w:trPr>
        <w:tc>
          <w:tcPr>
            <w:tcW w:w="1481" w:type="dxa"/>
            <w:shd w:val="clear" w:color="auto" w:fill="auto"/>
            <w:vAlign w:val="center"/>
            <w:hideMark/>
          </w:tcPr>
          <w:p w14:paraId="1608CCB0" w14:textId="77777777" w:rsidR="002E6364" w:rsidRPr="00BE747E" w:rsidRDefault="002E6364" w:rsidP="002E6364">
            <w:pPr>
              <w:widowControl/>
              <w:rPr>
                <w:rFonts w:eastAsia="宋体" w:cs="Times New Roman"/>
                <w:color w:val="000000"/>
                <w:kern w:val="0"/>
              </w:rPr>
            </w:pPr>
            <w:proofErr w:type="spellStart"/>
            <w:r w:rsidRPr="00BE747E">
              <w:rPr>
                <w:rFonts w:eastAsia="宋体" w:cs="Times New Roman"/>
                <w:color w:val="000000"/>
                <w:kern w:val="0"/>
              </w:rPr>
              <w:t>pTNM</w:t>
            </w:r>
            <w:proofErr w:type="spellEnd"/>
          </w:p>
        </w:tc>
        <w:tc>
          <w:tcPr>
            <w:tcW w:w="1265" w:type="dxa"/>
            <w:shd w:val="clear" w:color="auto" w:fill="auto"/>
            <w:vAlign w:val="center"/>
          </w:tcPr>
          <w:p w14:paraId="6AA12DD6" w14:textId="1A9FA318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72" w:type="dxa"/>
            <w:shd w:val="clear" w:color="auto" w:fill="auto"/>
            <w:vAlign w:val="center"/>
          </w:tcPr>
          <w:p w14:paraId="446869E5" w14:textId="2F6040B8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65" w:type="dxa"/>
            <w:shd w:val="clear" w:color="auto" w:fill="auto"/>
            <w:vAlign w:val="center"/>
          </w:tcPr>
          <w:p w14:paraId="74B35965" w14:textId="3645D099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372" w:type="dxa"/>
            <w:shd w:val="clear" w:color="auto" w:fill="auto"/>
            <w:vAlign w:val="center"/>
          </w:tcPr>
          <w:p w14:paraId="1F79646A" w14:textId="5B430C90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65" w:type="dxa"/>
            <w:shd w:val="clear" w:color="auto" w:fill="auto"/>
            <w:vAlign w:val="center"/>
          </w:tcPr>
          <w:p w14:paraId="0F0DFF91" w14:textId="1633C617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271214FA" w14:textId="2C88C67F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7BBB703E" w14:textId="05C9DF50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62" w:type="dxa"/>
            <w:shd w:val="clear" w:color="auto" w:fill="auto"/>
            <w:vAlign w:val="center"/>
          </w:tcPr>
          <w:p w14:paraId="60CDE7EB" w14:textId="446585C6" w:rsidR="002E6364" w:rsidRPr="00BE747E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</w:tr>
      <w:tr w:rsidR="00757D86" w:rsidRPr="00BE747E" w14:paraId="049FBA4A" w14:textId="77777777" w:rsidTr="005032AA">
        <w:trPr>
          <w:trHeight w:val="340"/>
        </w:trPr>
        <w:tc>
          <w:tcPr>
            <w:tcW w:w="1481" w:type="dxa"/>
            <w:shd w:val="clear" w:color="auto" w:fill="auto"/>
            <w:vAlign w:val="center"/>
            <w:hideMark/>
          </w:tcPr>
          <w:p w14:paraId="7D65E85A" w14:textId="77777777" w:rsidR="00757D86" w:rsidRPr="00BE747E" w:rsidRDefault="00757D86" w:rsidP="002E6364">
            <w:pPr>
              <w:widowControl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1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498FCE57" w14:textId="4B5BE60E" w:rsidR="00757D86" w:rsidRPr="00BE747E" w:rsidRDefault="00757D86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＜</w:t>
            </w:r>
            <w:r w:rsidRPr="00BE747E">
              <w:rPr>
                <w:rFonts w:eastAsia="宋体" w:cs="Times New Roman"/>
                <w:color w:val="000000"/>
                <w:kern w:val="0"/>
              </w:rPr>
              <w:t>0.00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CEBAD02" w14:textId="2C9DB9F9" w:rsidR="00757D86" w:rsidRPr="00BE747E" w:rsidRDefault="00757D86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65" w:type="dxa"/>
            <w:shd w:val="clear" w:color="auto" w:fill="auto"/>
            <w:vAlign w:val="center"/>
          </w:tcPr>
          <w:p w14:paraId="6858F18D" w14:textId="259051C5" w:rsidR="00757D86" w:rsidRPr="00BE747E" w:rsidRDefault="00757D86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372" w:type="dxa"/>
            <w:shd w:val="clear" w:color="auto" w:fill="auto"/>
            <w:vAlign w:val="center"/>
          </w:tcPr>
          <w:p w14:paraId="3737A788" w14:textId="4F164CE2" w:rsidR="00757D86" w:rsidRPr="00BE747E" w:rsidRDefault="00757D86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65" w:type="dxa"/>
            <w:shd w:val="clear" w:color="auto" w:fill="auto"/>
            <w:vAlign w:val="center"/>
          </w:tcPr>
          <w:p w14:paraId="6D22E92A" w14:textId="2021E336" w:rsidR="00757D86" w:rsidRPr="00BE747E" w:rsidRDefault="00757D86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6F57EB83" w14:textId="7C493923" w:rsidR="00757D86" w:rsidRPr="00BE747E" w:rsidRDefault="00757D86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1AF2F927" w14:textId="3E0C6346" w:rsidR="00757D86" w:rsidRPr="00BE747E" w:rsidRDefault="00757D86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62" w:type="dxa"/>
            <w:shd w:val="clear" w:color="auto" w:fill="auto"/>
            <w:vAlign w:val="center"/>
          </w:tcPr>
          <w:p w14:paraId="764D0AAE" w14:textId="794097CC" w:rsidR="00757D86" w:rsidRPr="00BE747E" w:rsidRDefault="00757D86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</w:tr>
      <w:tr w:rsidR="00757D86" w:rsidRPr="00BE747E" w14:paraId="6271448F" w14:textId="77777777" w:rsidTr="005032AA">
        <w:trPr>
          <w:trHeight w:val="340"/>
        </w:trPr>
        <w:tc>
          <w:tcPr>
            <w:tcW w:w="1481" w:type="dxa"/>
            <w:shd w:val="clear" w:color="auto" w:fill="auto"/>
            <w:vAlign w:val="center"/>
            <w:hideMark/>
          </w:tcPr>
          <w:p w14:paraId="7EBA4CC5" w14:textId="77777777" w:rsidR="00757D86" w:rsidRPr="00BE747E" w:rsidRDefault="00757D86" w:rsidP="002E6364">
            <w:pPr>
              <w:widowControl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2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4C2021FE" w14:textId="1F95893F" w:rsidR="00757D86" w:rsidRPr="00BE747E" w:rsidRDefault="00757D86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＜</w:t>
            </w:r>
            <w:r w:rsidRPr="00BE747E">
              <w:rPr>
                <w:rFonts w:eastAsia="宋体" w:cs="Times New Roman"/>
                <w:color w:val="000000"/>
                <w:kern w:val="0"/>
              </w:rPr>
              <w:t>0.00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7C4F401" w14:textId="2AC18F1A" w:rsidR="00757D86" w:rsidRPr="00BE747E" w:rsidRDefault="00757D86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033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29D17EF7" w14:textId="5E9B99C8" w:rsidR="00757D86" w:rsidRPr="00BE747E" w:rsidRDefault="00757D86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011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650090D6" w14:textId="1267767C" w:rsidR="00757D86" w:rsidRPr="00BE747E" w:rsidRDefault="00757D86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100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61C14A0A" w14:textId="5200060B" w:rsidR="00757D86" w:rsidRPr="00BE747E" w:rsidRDefault="00757D86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4F425BD7" w14:textId="2CD712FC" w:rsidR="00757D86" w:rsidRPr="00BE747E" w:rsidRDefault="00757D86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3FCA2AC3" w14:textId="2B5667C1" w:rsidR="00757D86" w:rsidRPr="00BE747E" w:rsidRDefault="00757D86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62" w:type="dxa"/>
            <w:shd w:val="clear" w:color="auto" w:fill="auto"/>
            <w:vAlign w:val="center"/>
          </w:tcPr>
          <w:p w14:paraId="49D744A5" w14:textId="6F91116D" w:rsidR="00757D86" w:rsidRPr="00BE747E" w:rsidRDefault="00757D86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</w:tr>
      <w:tr w:rsidR="00757D86" w:rsidRPr="00BE747E" w14:paraId="455CA09B" w14:textId="77777777" w:rsidTr="005032AA">
        <w:trPr>
          <w:trHeight w:val="340"/>
        </w:trPr>
        <w:tc>
          <w:tcPr>
            <w:tcW w:w="1481" w:type="dxa"/>
            <w:shd w:val="clear" w:color="auto" w:fill="auto"/>
            <w:vAlign w:val="center"/>
            <w:hideMark/>
          </w:tcPr>
          <w:p w14:paraId="2E5FFAE4" w14:textId="77777777" w:rsidR="00757D86" w:rsidRPr="00BE747E" w:rsidRDefault="00757D86" w:rsidP="002E6364">
            <w:pPr>
              <w:widowControl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3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3328C79C" w14:textId="46BEE76A" w:rsidR="00757D86" w:rsidRPr="00BE747E" w:rsidRDefault="00757D86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＜</w:t>
            </w:r>
            <w:r w:rsidRPr="00BE747E">
              <w:rPr>
                <w:rFonts w:eastAsia="宋体" w:cs="Times New Roman"/>
                <w:color w:val="000000"/>
                <w:kern w:val="0"/>
              </w:rPr>
              <w:t>0.00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E7E69CA" w14:textId="26392AF2" w:rsidR="00757D86" w:rsidRPr="00BE747E" w:rsidRDefault="00757D86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115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12AD341E" w14:textId="7A314CB8" w:rsidR="00757D86" w:rsidRPr="00BE747E" w:rsidRDefault="00757D86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049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19B50C30" w14:textId="505921A2" w:rsidR="00757D86" w:rsidRPr="00BE747E" w:rsidRDefault="00757D86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273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51A14422" w14:textId="03B11D65" w:rsidR="00757D86" w:rsidRPr="00BE747E" w:rsidRDefault="00757D86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32BFBD1F" w14:textId="23EE2FEB" w:rsidR="00757D86" w:rsidRPr="00BE747E" w:rsidRDefault="00757D86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00C70FE7" w14:textId="237D95F2" w:rsidR="00757D86" w:rsidRPr="00BE747E" w:rsidRDefault="00757D86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62" w:type="dxa"/>
            <w:shd w:val="clear" w:color="auto" w:fill="auto"/>
            <w:vAlign w:val="center"/>
          </w:tcPr>
          <w:p w14:paraId="6FB9C8E3" w14:textId="72F7B23C" w:rsidR="00757D86" w:rsidRPr="00BE747E" w:rsidRDefault="00757D86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</w:tr>
      <w:tr w:rsidR="00757D86" w:rsidRPr="00BE747E" w14:paraId="75027532" w14:textId="77777777" w:rsidTr="005032AA">
        <w:trPr>
          <w:trHeight w:val="340"/>
        </w:trPr>
        <w:tc>
          <w:tcPr>
            <w:tcW w:w="1481" w:type="dxa"/>
            <w:shd w:val="clear" w:color="auto" w:fill="auto"/>
            <w:vAlign w:val="center"/>
            <w:hideMark/>
          </w:tcPr>
          <w:p w14:paraId="0D8A2E28" w14:textId="77777777" w:rsidR="00757D86" w:rsidRPr="00BE747E" w:rsidRDefault="00757D86" w:rsidP="002E6364">
            <w:pPr>
              <w:widowControl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4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091971D4" w14:textId="24C0A9D2" w:rsidR="00757D86" w:rsidRPr="00BE747E" w:rsidRDefault="00757D86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018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0307575" w14:textId="066C282F" w:rsidR="00757D86" w:rsidRPr="00BE747E" w:rsidRDefault="00757D86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425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4E16E01F" w14:textId="7E4E4EDD" w:rsidR="00757D86" w:rsidRPr="00BE747E" w:rsidRDefault="00757D86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209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5EA0DE33" w14:textId="1D34728B" w:rsidR="00757D86" w:rsidRPr="00BE747E" w:rsidRDefault="00757D86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864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5C793BAB" w14:textId="16D893EE" w:rsidR="00757D86" w:rsidRPr="00BE747E" w:rsidRDefault="00757D86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31F2F39A" w14:textId="65CA241F" w:rsidR="00757D86" w:rsidRPr="00BE747E" w:rsidRDefault="00757D86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507824AD" w14:textId="0D392EEE" w:rsidR="00757D86" w:rsidRPr="00BE747E" w:rsidRDefault="00757D86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62" w:type="dxa"/>
            <w:shd w:val="clear" w:color="auto" w:fill="auto"/>
            <w:vAlign w:val="center"/>
          </w:tcPr>
          <w:p w14:paraId="2C23D07F" w14:textId="754C5A82" w:rsidR="00757D86" w:rsidRPr="00BE747E" w:rsidRDefault="00757D86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</w:tr>
      <w:tr w:rsidR="00757D86" w:rsidRPr="00BE747E" w14:paraId="03659E85" w14:textId="77777777" w:rsidTr="005032AA">
        <w:trPr>
          <w:trHeight w:val="660"/>
        </w:trPr>
        <w:tc>
          <w:tcPr>
            <w:tcW w:w="1481" w:type="dxa"/>
            <w:shd w:val="clear" w:color="auto" w:fill="auto"/>
            <w:vAlign w:val="center"/>
            <w:hideMark/>
          </w:tcPr>
          <w:p w14:paraId="7A56EFEE" w14:textId="77777777" w:rsidR="00757D86" w:rsidRPr="00BE747E" w:rsidRDefault="00757D86" w:rsidP="002E6364">
            <w:pPr>
              <w:widowControl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FOXP3 High vs Low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743F6589" w14:textId="48A934B5" w:rsidR="00757D86" w:rsidRPr="00BE747E" w:rsidRDefault="00757D86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743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3F271E26" w14:textId="1E57F26D" w:rsidR="00757D86" w:rsidRPr="00BE747E" w:rsidRDefault="00757D86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1.082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5ABC6880" w14:textId="2EFBFDF0" w:rsidR="00757D86" w:rsidRPr="00BE747E" w:rsidRDefault="00757D86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675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0901E865" w14:textId="1449BED3" w:rsidR="00757D86" w:rsidRPr="00BE747E" w:rsidRDefault="00757D86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1.735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293D21C4" w14:textId="5E65178D" w:rsidR="00757D86" w:rsidRPr="00BE747E" w:rsidRDefault="00757D86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29452316" w14:textId="7FC5B2B0" w:rsidR="00757D86" w:rsidRPr="00BE747E" w:rsidRDefault="00757D86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5C5FD663" w14:textId="4CE4C77C" w:rsidR="00757D86" w:rsidRPr="00BE747E" w:rsidRDefault="00757D86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62" w:type="dxa"/>
            <w:shd w:val="clear" w:color="auto" w:fill="auto"/>
            <w:vAlign w:val="center"/>
          </w:tcPr>
          <w:p w14:paraId="63B0742C" w14:textId="41F41C0C" w:rsidR="00757D86" w:rsidRPr="00BE747E" w:rsidRDefault="00757D86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</w:tr>
      <w:tr w:rsidR="00757D86" w:rsidRPr="00BE747E" w14:paraId="07210905" w14:textId="77777777" w:rsidTr="005032AA">
        <w:trPr>
          <w:trHeight w:val="660"/>
        </w:trPr>
        <w:tc>
          <w:tcPr>
            <w:tcW w:w="1481" w:type="dxa"/>
            <w:shd w:val="clear" w:color="auto" w:fill="auto"/>
            <w:vAlign w:val="center"/>
            <w:hideMark/>
          </w:tcPr>
          <w:p w14:paraId="6C7F0252" w14:textId="77777777" w:rsidR="00757D86" w:rsidRPr="00BE747E" w:rsidRDefault="00757D86" w:rsidP="002E6364">
            <w:pPr>
              <w:widowControl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CD163 High vs Low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5F88F1DB" w14:textId="6C2A67F0" w:rsidR="00757D86" w:rsidRPr="00BE747E" w:rsidRDefault="00757D86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040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3B35852" w14:textId="31E24060" w:rsidR="00757D86" w:rsidRPr="00BE747E" w:rsidRDefault="00757D86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1.647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324FFBA3" w14:textId="4FCC62CA" w:rsidR="00757D86" w:rsidRPr="00BE747E" w:rsidRDefault="00757D86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1.022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41755862" w14:textId="6EF6B6E6" w:rsidR="00757D86" w:rsidRPr="00BE747E" w:rsidRDefault="00757D86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2.653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4DCC7BF8" w14:textId="08B2E10E" w:rsidR="00757D86" w:rsidRPr="00BE747E" w:rsidRDefault="00757D86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026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38BCC72A" w14:textId="6617E272" w:rsidR="00757D86" w:rsidRPr="00BE747E" w:rsidRDefault="00757D86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1.765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3D316994" w14:textId="3D572BB8" w:rsidR="00757D86" w:rsidRPr="00BE747E" w:rsidRDefault="00757D86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1.071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2BAC2C02" w14:textId="543518CB" w:rsidR="00757D86" w:rsidRPr="00BE747E" w:rsidRDefault="00757D86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2.908</w:t>
            </w:r>
          </w:p>
        </w:tc>
      </w:tr>
      <w:tr w:rsidR="00757D86" w:rsidRPr="00BE747E" w14:paraId="32BC8C4A" w14:textId="77777777" w:rsidTr="005032AA">
        <w:trPr>
          <w:trHeight w:val="660"/>
        </w:trPr>
        <w:tc>
          <w:tcPr>
            <w:tcW w:w="1481" w:type="dxa"/>
            <w:shd w:val="clear" w:color="auto" w:fill="auto"/>
            <w:vAlign w:val="center"/>
            <w:hideMark/>
          </w:tcPr>
          <w:p w14:paraId="1963B273" w14:textId="77777777" w:rsidR="00757D86" w:rsidRPr="00BE747E" w:rsidRDefault="00757D86" w:rsidP="002E6364">
            <w:pPr>
              <w:widowControl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 xml:space="preserve">PD-L1 </w:t>
            </w:r>
            <w:proofErr w:type="spellStart"/>
            <w:r w:rsidRPr="00BE747E">
              <w:rPr>
                <w:rFonts w:eastAsia="宋体" w:cs="Times New Roman"/>
                <w:color w:val="000000"/>
                <w:kern w:val="0"/>
              </w:rPr>
              <w:t>Pos</w:t>
            </w:r>
            <w:proofErr w:type="spellEnd"/>
            <w:r w:rsidRPr="00BE747E">
              <w:rPr>
                <w:rFonts w:eastAsia="宋体" w:cs="Times New Roman"/>
                <w:color w:val="000000"/>
                <w:kern w:val="0"/>
              </w:rPr>
              <w:t xml:space="preserve"> vs </w:t>
            </w:r>
            <w:proofErr w:type="spellStart"/>
            <w:r w:rsidRPr="00BE747E">
              <w:rPr>
                <w:rFonts w:eastAsia="宋体" w:cs="Times New Roman"/>
                <w:color w:val="000000"/>
                <w:kern w:val="0"/>
              </w:rPr>
              <w:t>Neg</w:t>
            </w:r>
            <w:proofErr w:type="spellEnd"/>
          </w:p>
        </w:tc>
        <w:tc>
          <w:tcPr>
            <w:tcW w:w="1265" w:type="dxa"/>
            <w:shd w:val="clear" w:color="auto" w:fill="auto"/>
            <w:vAlign w:val="center"/>
          </w:tcPr>
          <w:p w14:paraId="20C1B102" w14:textId="09D37564" w:rsidR="00757D86" w:rsidRPr="00BE747E" w:rsidRDefault="00757D86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002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41B05B4A" w14:textId="104B3D18" w:rsidR="00757D86" w:rsidRPr="00BE747E" w:rsidRDefault="00757D86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462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25AAFD40" w14:textId="31738B4D" w:rsidR="00757D86" w:rsidRPr="00BE747E" w:rsidRDefault="00757D86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281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2BC25226" w14:textId="38B3CAAF" w:rsidR="00757D86" w:rsidRPr="00BE747E" w:rsidRDefault="00757D86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759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58D643BC" w14:textId="0C6E97E8" w:rsidR="00757D86" w:rsidRPr="00BE747E" w:rsidRDefault="00757D86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2EF16B86" w14:textId="0BE28756" w:rsidR="00757D86" w:rsidRPr="00BE747E" w:rsidRDefault="00757D86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7EB6C08D" w14:textId="43681B0D" w:rsidR="00757D86" w:rsidRPr="00BE747E" w:rsidRDefault="00757D86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62" w:type="dxa"/>
            <w:shd w:val="clear" w:color="auto" w:fill="auto"/>
            <w:vAlign w:val="center"/>
          </w:tcPr>
          <w:p w14:paraId="4405EF5D" w14:textId="788C8F73" w:rsidR="00757D86" w:rsidRPr="00BE747E" w:rsidRDefault="00757D86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</w:tr>
      <w:tr w:rsidR="00757D86" w:rsidRPr="00BE747E" w14:paraId="53188B48" w14:textId="77777777" w:rsidTr="005032AA">
        <w:trPr>
          <w:trHeight w:val="660"/>
        </w:trPr>
        <w:tc>
          <w:tcPr>
            <w:tcW w:w="1481" w:type="dxa"/>
            <w:shd w:val="clear" w:color="auto" w:fill="auto"/>
            <w:vAlign w:val="center"/>
            <w:hideMark/>
          </w:tcPr>
          <w:p w14:paraId="73EB60A4" w14:textId="0ACD750C" w:rsidR="00757D86" w:rsidRPr="00BE747E" w:rsidRDefault="00757D86" w:rsidP="005834A3">
            <w:pPr>
              <w:widowControl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CD3 High vs Low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27E76C37" w14:textId="647380E0" w:rsidR="00757D86" w:rsidRPr="00BE747E" w:rsidRDefault="00757D86" w:rsidP="005834A3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627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42F3E89" w14:textId="3E240165" w:rsidR="00757D86" w:rsidRPr="00BE747E" w:rsidRDefault="00757D86" w:rsidP="005834A3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1.124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537F15B0" w14:textId="06564860" w:rsidR="00757D86" w:rsidRPr="00BE747E" w:rsidRDefault="00757D86" w:rsidP="005834A3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701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4D6FEDF5" w14:textId="372345B2" w:rsidR="00757D86" w:rsidRPr="00BE747E" w:rsidRDefault="00757D86" w:rsidP="005834A3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1.804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5A08B4DB" w14:textId="77777777" w:rsidR="00757D86" w:rsidRPr="00BE747E" w:rsidRDefault="00757D86" w:rsidP="005834A3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1B0F2222" w14:textId="77777777" w:rsidR="00757D86" w:rsidRPr="00BE747E" w:rsidRDefault="00757D86" w:rsidP="005834A3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2E9D2D65" w14:textId="77777777" w:rsidR="00757D86" w:rsidRPr="00BE747E" w:rsidRDefault="00757D86" w:rsidP="005834A3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62" w:type="dxa"/>
            <w:shd w:val="clear" w:color="auto" w:fill="auto"/>
            <w:vAlign w:val="center"/>
          </w:tcPr>
          <w:p w14:paraId="5EE35AA0" w14:textId="77777777" w:rsidR="00757D86" w:rsidRPr="00BE747E" w:rsidRDefault="00757D86" w:rsidP="005834A3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</w:tr>
      <w:tr w:rsidR="00757D86" w:rsidRPr="00BE747E" w14:paraId="70816056" w14:textId="77777777" w:rsidTr="005032AA">
        <w:trPr>
          <w:trHeight w:val="660"/>
        </w:trPr>
        <w:tc>
          <w:tcPr>
            <w:tcW w:w="1481" w:type="dxa"/>
            <w:shd w:val="clear" w:color="auto" w:fill="auto"/>
            <w:vAlign w:val="center"/>
            <w:hideMark/>
          </w:tcPr>
          <w:p w14:paraId="065ED3FE" w14:textId="0E3BC98D" w:rsidR="00757D86" w:rsidRPr="00BE747E" w:rsidRDefault="00757D86" w:rsidP="002E6364">
            <w:pPr>
              <w:widowControl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CD8 High vs Low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7EF77A55" w14:textId="5F3587B1" w:rsidR="00757D86" w:rsidRPr="00BE747E" w:rsidRDefault="00757D86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197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71CFE85" w14:textId="23A37CD3" w:rsidR="00757D86" w:rsidRPr="00BE747E" w:rsidRDefault="00757D86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729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2E5D2708" w14:textId="51F8773A" w:rsidR="00757D86" w:rsidRPr="00BE747E" w:rsidRDefault="00757D86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450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46AF3B57" w14:textId="4402DE56" w:rsidR="00757D86" w:rsidRPr="00BE747E" w:rsidRDefault="00757D86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1.179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4B8465DA" w14:textId="218021B4" w:rsidR="00757D86" w:rsidRPr="00BE747E" w:rsidRDefault="00757D86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31442F97" w14:textId="6DE5BC92" w:rsidR="00757D86" w:rsidRPr="00BE747E" w:rsidRDefault="00757D86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14:paraId="1FE29411" w14:textId="6EFFFEFA" w:rsidR="00757D86" w:rsidRPr="00BE747E" w:rsidRDefault="00757D86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1262" w:type="dxa"/>
            <w:shd w:val="clear" w:color="auto" w:fill="auto"/>
            <w:vAlign w:val="center"/>
          </w:tcPr>
          <w:p w14:paraId="52570C58" w14:textId="35468F9B" w:rsidR="00757D86" w:rsidRPr="00BE747E" w:rsidRDefault="00757D86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</w:p>
        </w:tc>
      </w:tr>
      <w:tr w:rsidR="00757D86" w:rsidRPr="00BE747E" w14:paraId="01B3B443" w14:textId="77777777" w:rsidTr="005032AA">
        <w:trPr>
          <w:trHeight w:val="660"/>
        </w:trPr>
        <w:tc>
          <w:tcPr>
            <w:tcW w:w="1481" w:type="dxa"/>
            <w:shd w:val="clear" w:color="auto" w:fill="auto"/>
            <w:vAlign w:val="center"/>
            <w:hideMark/>
          </w:tcPr>
          <w:p w14:paraId="20CA638A" w14:textId="77777777" w:rsidR="00757D86" w:rsidRPr="00BE747E" w:rsidRDefault="00757D86" w:rsidP="005834A3">
            <w:pPr>
              <w:widowControl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FOXP3</w:t>
            </w:r>
            <w:r w:rsidRPr="00BE747E">
              <w:rPr>
                <w:rFonts w:eastAsia="宋体" w:cs="Times New Roman"/>
                <w:color w:val="000000"/>
                <w:kern w:val="0"/>
                <w:vertAlign w:val="superscript"/>
              </w:rPr>
              <w:t>high</w:t>
            </w:r>
            <w:r w:rsidRPr="00BE747E">
              <w:rPr>
                <w:rFonts w:eastAsia="宋体" w:cs="Times New Roman"/>
                <w:color w:val="000000"/>
                <w:kern w:val="0"/>
              </w:rPr>
              <w:t>PD-L1</w:t>
            </w:r>
            <w:r w:rsidRPr="00BE747E">
              <w:rPr>
                <w:rFonts w:eastAsia="宋体" w:cs="Times New Roman"/>
                <w:color w:val="000000"/>
                <w:kern w:val="0"/>
                <w:vertAlign w:val="superscript"/>
              </w:rPr>
              <w:t>neg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0F596905" w14:textId="3D186328" w:rsidR="00757D86" w:rsidRPr="00BE747E" w:rsidRDefault="00757D86" w:rsidP="005834A3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014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741EAE05" w14:textId="6BA0CE2B" w:rsidR="00757D86" w:rsidRPr="00BE747E" w:rsidRDefault="00757D86" w:rsidP="005834A3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1.868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5806E16A" w14:textId="13124341" w:rsidR="00757D86" w:rsidRPr="00BE747E" w:rsidRDefault="00757D86" w:rsidP="005834A3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1.137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1B02730E" w14:textId="74136CF4" w:rsidR="00757D86" w:rsidRPr="00BE747E" w:rsidRDefault="00757D86" w:rsidP="005834A3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3.070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4804A7DE" w14:textId="51708E82" w:rsidR="00757D86" w:rsidRPr="00BE747E" w:rsidRDefault="00757D86" w:rsidP="005834A3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227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75A8C9EF" w14:textId="1405139E" w:rsidR="00757D86" w:rsidRPr="00BE747E" w:rsidRDefault="00757D86" w:rsidP="005834A3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1.387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6757D14E" w14:textId="21CE4F25" w:rsidR="00757D86" w:rsidRPr="00BE747E" w:rsidRDefault="00757D86" w:rsidP="005834A3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0.815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2F05845D" w14:textId="02BF0182" w:rsidR="00757D86" w:rsidRPr="00BE747E" w:rsidRDefault="00757D86" w:rsidP="005834A3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BE747E">
              <w:rPr>
                <w:rFonts w:eastAsia="宋体" w:cs="Times New Roman"/>
                <w:color w:val="000000"/>
                <w:kern w:val="0"/>
              </w:rPr>
              <w:t>2.316</w:t>
            </w:r>
          </w:p>
        </w:tc>
      </w:tr>
    </w:tbl>
    <w:bookmarkEnd w:id="0"/>
    <w:p w14:paraId="6FF62984" w14:textId="08497B63" w:rsidR="00DE1355" w:rsidRDefault="00C6234A">
      <w:proofErr w:type="spellStart"/>
      <w:proofErr w:type="gramStart"/>
      <w:r w:rsidRPr="00C6234A">
        <w:t>Pap:papillary</w:t>
      </w:r>
      <w:proofErr w:type="spellEnd"/>
      <w:proofErr w:type="gramEnd"/>
      <w:r w:rsidRPr="00C6234A">
        <w:t xml:space="preserve"> adenocarcinoma;</w:t>
      </w:r>
      <w:r w:rsidR="00CA0466">
        <w:t xml:space="preserve"> </w:t>
      </w:r>
      <w:proofErr w:type="spellStart"/>
      <w:r w:rsidRPr="00C6234A">
        <w:t>Tub:tubular</w:t>
      </w:r>
      <w:proofErr w:type="spellEnd"/>
      <w:r w:rsidRPr="00C6234A">
        <w:t xml:space="preserve"> adenocarcinoma</w:t>
      </w:r>
      <w:r>
        <w:t xml:space="preserve"> </w:t>
      </w:r>
    </w:p>
    <w:p w14:paraId="51A393AE" w14:textId="77777777" w:rsidR="00DE1355" w:rsidRDefault="00DE1355"/>
    <w:p w14:paraId="0B655541" w14:textId="77777777" w:rsidR="00DE1355" w:rsidRDefault="00DE1355"/>
    <w:p w14:paraId="060F29C2" w14:textId="77777777" w:rsidR="00CA0466" w:rsidRDefault="00CA0466"/>
    <w:tbl>
      <w:tblPr>
        <w:tblW w:w="1170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148"/>
        <w:gridCol w:w="1147"/>
        <w:gridCol w:w="1372"/>
        <w:gridCol w:w="1175"/>
        <w:gridCol w:w="1227"/>
        <w:gridCol w:w="1160"/>
        <w:gridCol w:w="1148"/>
        <w:gridCol w:w="1148"/>
        <w:gridCol w:w="1175"/>
      </w:tblGrid>
      <w:tr w:rsidR="002E6364" w:rsidRPr="002E6364" w14:paraId="46486205" w14:textId="77777777" w:rsidTr="00DE1355">
        <w:trPr>
          <w:trHeight w:val="340"/>
        </w:trPr>
        <w:tc>
          <w:tcPr>
            <w:tcW w:w="11700" w:type="dxa"/>
            <w:gridSpan w:val="9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8FFBED2" w14:textId="3678749A" w:rsidR="002E6364" w:rsidRPr="00C60C3A" w:rsidRDefault="002E6364" w:rsidP="002E6364">
            <w:pPr>
              <w:widowControl/>
              <w:jc w:val="left"/>
              <w:rPr>
                <w:rFonts w:ascii="Calibri" w:eastAsia="宋体" w:hAnsi="Calibri" w:cs="Times New Roman"/>
                <w:b/>
                <w:color w:val="5B9BD5"/>
                <w:kern w:val="0"/>
              </w:rPr>
            </w:pPr>
            <w:proofErr w:type="spellStart"/>
            <w:r w:rsidRPr="00C60C3A">
              <w:rPr>
                <w:rFonts w:ascii="Calibri" w:eastAsia="宋体" w:hAnsi="Calibri" w:cs="Times New Roman"/>
                <w:b/>
                <w:color w:val="000000"/>
                <w:kern w:val="0"/>
              </w:rPr>
              <w:lastRenderedPageBreak/>
              <w:t>Univariable</w:t>
            </w:r>
            <w:proofErr w:type="spellEnd"/>
            <w:r w:rsidRPr="00C60C3A">
              <w:rPr>
                <w:rFonts w:ascii="Calibri" w:eastAsia="宋体" w:hAnsi="Calibri" w:cs="Times New Roman"/>
                <w:b/>
                <w:color w:val="000000"/>
                <w:kern w:val="0"/>
              </w:rPr>
              <w:t xml:space="preserve"> and multivariable analysis in different pathological classifications of gastric cancers</w:t>
            </w:r>
          </w:p>
        </w:tc>
      </w:tr>
      <w:tr w:rsidR="002E6364" w:rsidRPr="002E6364" w14:paraId="34689559" w14:textId="77777777" w:rsidTr="00DE1355">
        <w:trPr>
          <w:trHeight w:val="340"/>
        </w:trPr>
        <w:tc>
          <w:tcPr>
            <w:tcW w:w="2148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61E52A96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b/>
                <w:bCs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4921" w:type="dxa"/>
            <w:gridSpan w:val="4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2F9FB55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b/>
                <w:bCs/>
                <w:color w:val="000000"/>
                <w:kern w:val="0"/>
              </w:rPr>
            </w:pPr>
            <w:proofErr w:type="spellStart"/>
            <w:r w:rsidRPr="002E6364">
              <w:rPr>
                <w:rFonts w:ascii="Calibri" w:eastAsia="宋体" w:hAnsi="Calibri" w:cs="Times New Roman"/>
                <w:b/>
                <w:bCs/>
                <w:color w:val="000000"/>
                <w:kern w:val="0"/>
              </w:rPr>
              <w:t>Univariable</w:t>
            </w:r>
            <w:proofErr w:type="spellEnd"/>
          </w:p>
        </w:tc>
        <w:tc>
          <w:tcPr>
            <w:tcW w:w="4631" w:type="dxa"/>
            <w:gridSpan w:val="4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1CFD170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b/>
                <w:bCs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b/>
                <w:bCs/>
                <w:color w:val="000000"/>
                <w:kern w:val="0"/>
              </w:rPr>
              <w:t>Multivariable</w:t>
            </w:r>
          </w:p>
        </w:tc>
      </w:tr>
      <w:tr w:rsidR="002E6364" w:rsidRPr="002E6364" w14:paraId="4E98E385" w14:textId="77777777" w:rsidTr="00DE1355">
        <w:trPr>
          <w:trHeight w:val="340"/>
        </w:trPr>
        <w:tc>
          <w:tcPr>
            <w:tcW w:w="214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364735" w14:textId="43AE35AA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5687D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A6C0F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40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45867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45639F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0B880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32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6F4AE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DE1355" w:rsidRPr="002E6364" w14:paraId="637A636E" w14:textId="77777777" w:rsidTr="00DE1355">
        <w:trPr>
          <w:trHeight w:val="340"/>
        </w:trPr>
        <w:tc>
          <w:tcPr>
            <w:tcW w:w="214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10827A7" w14:textId="77777777" w:rsidR="00DE1355" w:rsidRPr="002E6364" w:rsidRDefault="00DE1355" w:rsidP="005834A3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4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0E6286F" w14:textId="77777777" w:rsidR="00DE1355" w:rsidRPr="002E6364" w:rsidRDefault="00DE1355" w:rsidP="005834A3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p-value</w:t>
            </w:r>
          </w:p>
        </w:tc>
        <w:tc>
          <w:tcPr>
            <w:tcW w:w="137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8A9D9FA" w14:textId="77777777" w:rsidR="00DE1355" w:rsidRPr="002E6364" w:rsidRDefault="00DE1355" w:rsidP="005834A3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HR</w:t>
            </w:r>
          </w:p>
        </w:tc>
        <w:tc>
          <w:tcPr>
            <w:tcW w:w="2402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71C39BD" w14:textId="77777777" w:rsidR="00DE1355" w:rsidRPr="002E6364" w:rsidRDefault="00DE1355" w:rsidP="005834A3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95%CI</w:t>
            </w:r>
          </w:p>
        </w:tc>
        <w:tc>
          <w:tcPr>
            <w:tcW w:w="116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0DFF368" w14:textId="77777777" w:rsidR="00DE1355" w:rsidRPr="002E6364" w:rsidRDefault="00DE1355" w:rsidP="005834A3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p-value</w:t>
            </w:r>
          </w:p>
        </w:tc>
        <w:tc>
          <w:tcPr>
            <w:tcW w:w="114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A89BE43" w14:textId="77777777" w:rsidR="00DE1355" w:rsidRPr="002E6364" w:rsidRDefault="00DE1355" w:rsidP="005834A3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HR</w:t>
            </w:r>
          </w:p>
        </w:tc>
        <w:tc>
          <w:tcPr>
            <w:tcW w:w="2323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154F651" w14:textId="77777777" w:rsidR="00DE1355" w:rsidRPr="002E6364" w:rsidRDefault="00DE1355" w:rsidP="005834A3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95%CI</w:t>
            </w:r>
          </w:p>
        </w:tc>
      </w:tr>
      <w:tr w:rsidR="002E6364" w:rsidRPr="002E6364" w14:paraId="379C248D" w14:textId="77777777" w:rsidTr="00DE1355">
        <w:trPr>
          <w:trHeight w:val="340"/>
        </w:trPr>
        <w:tc>
          <w:tcPr>
            <w:tcW w:w="214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A5D4539" w14:textId="741C5E7F" w:rsidR="002E6364" w:rsidRPr="002E6364" w:rsidRDefault="00DE1355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proofErr w:type="spellStart"/>
            <w:r>
              <w:rPr>
                <w:rFonts w:ascii="Calibri" w:eastAsia="宋体" w:hAnsi="Calibri" w:cs="Times New Roman"/>
                <w:color w:val="000000"/>
                <w:kern w:val="0"/>
              </w:rPr>
              <w:t>Por</w:t>
            </w:r>
            <w:proofErr w:type="spellEnd"/>
          </w:p>
        </w:tc>
        <w:tc>
          <w:tcPr>
            <w:tcW w:w="114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73588BA" w14:textId="6945634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</w:p>
        </w:tc>
        <w:tc>
          <w:tcPr>
            <w:tcW w:w="137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BCB2C6C" w14:textId="25FE7F59" w:rsidR="002E6364" w:rsidRPr="002E6364" w:rsidRDefault="002E6364" w:rsidP="00DE1355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</w:p>
        </w:tc>
        <w:tc>
          <w:tcPr>
            <w:tcW w:w="2402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C7417CE" w14:textId="4EECE06F" w:rsidR="002E6364" w:rsidRPr="002E6364" w:rsidRDefault="002E6364" w:rsidP="00DE1355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</w:p>
        </w:tc>
        <w:tc>
          <w:tcPr>
            <w:tcW w:w="116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CC21B51" w14:textId="706ADFC2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</w:p>
        </w:tc>
        <w:tc>
          <w:tcPr>
            <w:tcW w:w="114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D9ED866" w14:textId="40D046C1" w:rsidR="002E6364" w:rsidRPr="002E6364" w:rsidRDefault="002E6364" w:rsidP="00DE1355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</w:p>
        </w:tc>
        <w:tc>
          <w:tcPr>
            <w:tcW w:w="2323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1E0C96C" w14:textId="0B1C287C" w:rsidR="002E6364" w:rsidRPr="002E6364" w:rsidRDefault="002E6364" w:rsidP="00DE1355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</w:p>
        </w:tc>
      </w:tr>
      <w:tr w:rsidR="002E6364" w:rsidRPr="002E6364" w14:paraId="78851464" w14:textId="77777777" w:rsidTr="00DE1355">
        <w:trPr>
          <w:trHeight w:val="340"/>
        </w:trPr>
        <w:tc>
          <w:tcPr>
            <w:tcW w:w="214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C3319C6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Age</w:t>
            </w:r>
          </w:p>
        </w:tc>
        <w:tc>
          <w:tcPr>
            <w:tcW w:w="114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F70B7F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35</w:t>
            </w:r>
          </w:p>
        </w:tc>
        <w:tc>
          <w:tcPr>
            <w:tcW w:w="1372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24F56E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106</w:t>
            </w:r>
          </w:p>
        </w:tc>
        <w:tc>
          <w:tcPr>
            <w:tcW w:w="117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8C4B3C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001</w:t>
            </w:r>
          </w:p>
        </w:tc>
        <w:tc>
          <w:tcPr>
            <w:tcW w:w="122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D31C26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03</w:t>
            </w:r>
          </w:p>
        </w:tc>
        <w:tc>
          <w:tcPr>
            <w:tcW w:w="116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8FC56A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003</w:t>
            </w:r>
          </w:p>
        </w:tc>
        <w:tc>
          <w:tcPr>
            <w:tcW w:w="114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394AE4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4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9EE34A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7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265DAB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189E321A" w14:textId="77777777" w:rsidTr="00DE1355">
        <w:trPr>
          <w:trHeight w:val="340"/>
        </w:trPr>
        <w:tc>
          <w:tcPr>
            <w:tcW w:w="2148" w:type="dxa"/>
            <w:shd w:val="clear" w:color="auto" w:fill="auto"/>
            <w:vAlign w:val="center"/>
            <w:hideMark/>
          </w:tcPr>
          <w:p w14:paraId="246C4614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Gender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68C9299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704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084D1B7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945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1122572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509</w:t>
            </w:r>
          </w:p>
        </w:tc>
        <w:tc>
          <w:tcPr>
            <w:tcW w:w="1227" w:type="dxa"/>
            <w:shd w:val="clear" w:color="auto" w:fill="auto"/>
            <w:vAlign w:val="center"/>
            <w:hideMark/>
          </w:tcPr>
          <w:p w14:paraId="6D76473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755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6D97C15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71E1A3EF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785B0CF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580D7DC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5762C32C" w14:textId="77777777" w:rsidTr="00DE1355">
        <w:trPr>
          <w:trHeight w:val="340"/>
        </w:trPr>
        <w:tc>
          <w:tcPr>
            <w:tcW w:w="2148" w:type="dxa"/>
            <w:shd w:val="clear" w:color="auto" w:fill="auto"/>
            <w:vAlign w:val="center"/>
            <w:hideMark/>
          </w:tcPr>
          <w:p w14:paraId="07F4D2E2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Location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564AEDD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167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1393EEE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874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2D40256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721</w:t>
            </w:r>
          </w:p>
        </w:tc>
        <w:tc>
          <w:tcPr>
            <w:tcW w:w="1227" w:type="dxa"/>
            <w:shd w:val="clear" w:color="auto" w:fill="auto"/>
            <w:vAlign w:val="center"/>
            <w:hideMark/>
          </w:tcPr>
          <w:p w14:paraId="10E796F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058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1F97649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0DF9B23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3F35DF6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10C7ADC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79F3E27A" w14:textId="77777777" w:rsidTr="00DE1355">
        <w:trPr>
          <w:trHeight w:val="340"/>
        </w:trPr>
        <w:tc>
          <w:tcPr>
            <w:tcW w:w="2148" w:type="dxa"/>
            <w:shd w:val="clear" w:color="auto" w:fill="auto"/>
            <w:vAlign w:val="center"/>
            <w:hideMark/>
          </w:tcPr>
          <w:p w14:paraId="02E64FF2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T stage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5895AC0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00F5CD2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70CC59F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7" w:type="dxa"/>
            <w:shd w:val="clear" w:color="auto" w:fill="auto"/>
            <w:vAlign w:val="center"/>
            <w:hideMark/>
          </w:tcPr>
          <w:p w14:paraId="6AA50C4F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58D6308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2C0F9DB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6E22D2B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48FBABA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4593B564" w14:textId="77777777" w:rsidTr="00DE1355">
        <w:trPr>
          <w:trHeight w:val="340"/>
        </w:trPr>
        <w:tc>
          <w:tcPr>
            <w:tcW w:w="2148" w:type="dxa"/>
            <w:shd w:val="clear" w:color="auto" w:fill="auto"/>
            <w:vAlign w:val="center"/>
            <w:hideMark/>
          </w:tcPr>
          <w:p w14:paraId="1C445BDB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0584AC04" w14:textId="77777777" w:rsidR="002E6364" w:rsidRPr="002E6364" w:rsidRDefault="002E6364" w:rsidP="002E636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2E6364">
              <w:rPr>
                <w:rFonts w:ascii="宋体" w:eastAsia="宋体" w:hAnsi="宋体" w:cs="Times New Roman" w:hint="eastAsia"/>
                <w:color w:val="000000"/>
                <w:kern w:val="0"/>
              </w:rPr>
              <w:t>＜</w:t>
            </w: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1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4DC7C58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03F2C9F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7" w:type="dxa"/>
            <w:shd w:val="clear" w:color="auto" w:fill="auto"/>
            <w:vAlign w:val="center"/>
            <w:hideMark/>
          </w:tcPr>
          <w:p w14:paraId="143A68A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1FCDFF2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1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3CC13F6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5CA9FE8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0097408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7DB0C882" w14:textId="77777777" w:rsidTr="00DE1355">
        <w:trPr>
          <w:trHeight w:val="340"/>
        </w:trPr>
        <w:tc>
          <w:tcPr>
            <w:tcW w:w="2148" w:type="dxa"/>
            <w:shd w:val="clear" w:color="auto" w:fill="auto"/>
            <w:vAlign w:val="center"/>
            <w:hideMark/>
          </w:tcPr>
          <w:p w14:paraId="4EA28D34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2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4D0FDAF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12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744FC56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151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335465BF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34</w:t>
            </w:r>
          </w:p>
        </w:tc>
        <w:tc>
          <w:tcPr>
            <w:tcW w:w="1227" w:type="dxa"/>
            <w:shd w:val="clear" w:color="auto" w:fill="auto"/>
            <w:vAlign w:val="center"/>
            <w:hideMark/>
          </w:tcPr>
          <w:p w14:paraId="47D010C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664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141F70B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23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1533E39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178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02AED9C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4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08E6149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787</w:t>
            </w:r>
          </w:p>
        </w:tc>
      </w:tr>
      <w:tr w:rsidR="002E6364" w:rsidRPr="002E6364" w14:paraId="2A4FFC40" w14:textId="77777777" w:rsidTr="00DE1355">
        <w:trPr>
          <w:trHeight w:val="340"/>
        </w:trPr>
        <w:tc>
          <w:tcPr>
            <w:tcW w:w="2148" w:type="dxa"/>
            <w:shd w:val="clear" w:color="auto" w:fill="auto"/>
            <w:vAlign w:val="center"/>
            <w:hideMark/>
          </w:tcPr>
          <w:p w14:paraId="02092A64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3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34ABFCBF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983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450BEAA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993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7534F8A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502</w:t>
            </w:r>
          </w:p>
        </w:tc>
        <w:tc>
          <w:tcPr>
            <w:tcW w:w="1227" w:type="dxa"/>
            <w:shd w:val="clear" w:color="auto" w:fill="auto"/>
            <w:vAlign w:val="center"/>
            <w:hideMark/>
          </w:tcPr>
          <w:p w14:paraId="0C341A8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962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45EA6A4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86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4CFB4F2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063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60194C1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537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4588C08F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2.105</w:t>
            </w:r>
          </w:p>
        </w:tc>
      </w:tr>
      <w:tr w:rsidR="002E6364" w:rsidRPr="002E6364" w14:paraId="1FE7AFBF" w14:textId="77777777" w:rsidTr="00DE1355">
        <w:trPr>
          <w:trHeight w:val="340"/>
        </w:trPr>
        <w:tc>
          <w:tcPr>
            <w:tcW w:w="2148" w:type="dxa"/>
            <w:shd w:val="clear" w:color="auto" w:fill="auto"/>
            <w:vAlign w:val="center"/>
            <w:hideMark/>
          </w:tcPr>
          <w:p w14:paraId="598CF5F8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4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0FC5195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8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1768F35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2.149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304B61C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221</w:t>
            </w:r>
          </w:p>
        </w:tc>
        <w:tc>
          <w:tcPr>
            <w:tcW w:w="1227" w:type="dxa"/>
            <w:shd w:val="clear" w:color="auto" w:fill="auto"/>
            <w:vAlign w:val="center"/>
            <w:hideMark/>
          </w:tcPr>
          <w:p w14:paraId="56F3436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3.781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4D6E532F" w14:textId="77777777" w:rsidR="002E6364" w:rsidRPr="002E6364" w:rsidRDefault="002E6364" w:rsidP="002E636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2E6364">
              <w:rPr>
                <w:rFonts w:ascii="宋体" w:eastAsia="宋体" w:hAnsi="宋体" w:cs="Times New Roman" w:hint="eastAsia"/>
                <w:color w:val="000000"/>
                <w:kern w:val="0"/>
              </w:rPr>
              <w:t>0.004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1C7A20D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2.308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1449DD9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297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70C7111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4.108</w:t>
            </w:r>
          </w:p>
        </w:tc>
      </w:tr>
      <w:tr w:rsidR="002E6364" w:rsidRPr="002E6364" w14:paraId="6A78A90D" w14:textId="77777777" w:rsidTr="00DE1355">
        <w:trPr>
          <w:trHeight w:val="340"/>
        </w:trPr>
        <w:tc>
          <w:tcPr>
            <w:tcW w:w="2148" w:type="dxa"/>
            <w:shd w:val="clear" w:color="auto" w:fill="auto"/>
            <w:vAlign w:val="center"/>
            <w:hideMark/>
          </w:tcPr>
          <w:p w14:paraId="164DE6C4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N stage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459A9F68" w14:textId="77777777" w:rsidR="002E6364" w:rsidRPr="002E6364" w:rsidRDefault="002E6364" w:rsidP="002E636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2E6364">
              <w:rPr>
                <w:rFonts w:ascii="宋体" w:eastAsia="宋体" w:hAnsi="宋体" w:cs="Times New Roman" w:hint="eastAsia"/>
                <w:color w:val="000000"/>
                <w:kern w:val="0"/>
              </w:rPr>
              <w:t>＜</w:t>
            </w: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1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57E2271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2.209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1A02235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544</w:t>
            </w:r>
          </w:p>
        </w:tc>
        <w:tc>
          <w:tcPr>
            <w:tcW w:w="1227" w:type="dxa"/>
            <w:shd w:val="clear" w:color="auto" w:fill="auto"/>
            <w:vAlign w:val="center"/>
            <w:hideMark/>
          </w:tcPr>
          <w:p w14:paraId="5F12FB8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3.161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7649317A" w14:textId="77777777" w:rsidR="002E6364" w:rsidRPr="002E6364" w:rsidRDefault="002E6364" w:rsidP="002E636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2E6364">
              <w:rPr>
                <w:rFonts w:ascii="宋体" w:eastAsia="宋体" w:hAnsi="宋体" w:cs="Times New Roman" w:hint="eastAsia"/>
                <w:color w:val="000000"/>
                <w:kern w:val="0"/>
              </w:rPr>
              <w:t>0.009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70FC0CA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633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107F56B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129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002D71F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2.362</w:t>
            </w:r>
          </w:p>
        </w:tc>
      </w:tr>
      <w:tr w:rsidR="002E6364" w:rsidRPr="002E6364" w14:paraId="13987993" w14:textId="77777777" w:rsidTr="00DE1355">
        <w:trPr>
          <w:trHeight w:val="340"/>
        </w:trPr>
        <w:tc>
          <w:tcPr>
            <w:tcW w:w="2148" w:type="dxa"/>
            <w:shd w:val="clear" w:color="auto" w:fill="auto"/>
            <w:vAlign w:val="center"/>
            <w:hideMark/>
          </w:tcPr>
          <w:p w14:paraId="31FA3FA7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M stage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6868A90E" w14:textId="77777777" w:rsidR="002E6364" w:rsidRPr="002E6364" w:rsidRDefault="002E6364" w:rsidP="002E636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2E6364">
              <w:rPr>
                <w:rFonts w:ascii="宋体" w:eastAsia="宋体" w:hAnsi="宋体" w:cs="Times New Roman" w:hint="eastAsia"/>
                <w:color w:val="000000"/>
                <w:kern w:val="0"/>
              </w:rPr>
              <w:t>＜</w:t>
            </w: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1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122A718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4.291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0153048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3.025</w:t>
            </w:r>
          </w:p>
        </w:tc>
        <w:tc>
          <w:tcPr>
            <w:tcW w:w="1227" w:type="dxa"/>
            <w:shd w:val="clear" w:color="auto" w:fill="auto"/>
            <w:vAlign w:val="center"/>
            <w:hideMark/>
          </w:tcPr>
          <w:p w14:paraId="68E2058F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6.088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41FC4094" w14:textId="77777777" w:rsidR="002E6364" w:rsidRPr="002E6364" w:rsidRDefault="002E6364" w:rsidP="002E636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2E6364">
              <w:rPr>
                <w:rFonts w:ascii="宋体" w:eastAsia="宋体" w:hAnsi="宋体" w:cs="Times New Roman" w:hint="eastAsia"/>
                <w:color w:val="000000"/>
                <w:kern w:val="0"/>
              </w:rPr>
              <w:t>＜</w:t>
            </w: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1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054635D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3.149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718C95A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979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39552C7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5.012</w:t>
            </w:r>
          </w:p>
        </w:tc>
      </w:tr>
      <w:tr w:rsidR="002E6364" w:rsidRPr="002E6364" w14:paraId="52B4C025" w14:textId="77777777" w:rsidTr="00DE1355">
        <w:trPr>
          <w:trHeight w:val="340"/>
        </w:trPr>
        <w:tc>
          <w:tcPr>
            <w:tcW w:w="2148" w:type="dxa"/>
            <w:shd w:val="clear" w:color="auto" w:fill="auto"/>
            <w:vAlign w:val="center"/>
            <w:hideMark/>
          </w:tcPr>
          <w:p w14:paraId="5B7CBECA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proofErr w:type="spellStart"/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pTNM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5BB022A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0F2F11C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1BC9CB5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7" w:type="dxa"/>
            <w:shd w:val="clear" w:color="auto" w:fill="auto"/>
            <w:vAlign w:val="center"/>
            <w:hideMark/>
          </w:tcPr>
          <w:p w14:paraId="278AD6D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146006B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42ED63F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2820759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004ADAB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46AEE78E" w14:textId="77777777" w:rsidTr="00DE1355">
        <w:trPr>
          <w:trHeight w:val="340"/>
        </w:trPr>
        <w:tc>
          <w:tcPr>
            <w:tcW w:w="2148" w:type="dxa"/>
            <w:shd w:val="clear" w:color="auto" w:fill="auto"/>
            <w:vAlign w:val="center"/>
            <w:hideMark/>
          </w:tcPr>
          <w:p w14:paraId="7B3C3158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4F3DE664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＜</w:t>
            </w:r>
            <w:r w:rsidRPr="008E4F9D">
              <w:rPr>
                <w:rFonts w:eastAsia="宋体" w:cs="Times New Roman"/>
                <w:color w:val="000000"/>
                <w:kern w:val="0"/>
              </w:rPr>
              <w:t>0.001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14BC7A0D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1DA2F188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7" w:type="dxa"/>
            <w:shd w:val="clear" w:color="auto" w:fill="auto"/>
            <w:vAlign w:val="center"/>
            <w:hideMark/>
          </w:tcPr>
          <w:p w14:paraId="0F18B9B6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429943A6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0CC50A8E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7E32957E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759DED8B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1B0B6B1F" w14:textId="77777777" w:rsidTr="00DE1355">
        <w:trPr>
          <w:trHeight w:val="340"/>
        </w:trPr>
        <w:tc>
          <w:tcPr>
            <w:tcW w:w="2148" w:type="dxa"/>
            <w:shd w:val="clear" w:color="auto" w:fill="auto"/>
            <w:vAlign w:val="center"/>
            <w:hideMark/>
          </w:tcPr>
          <w:p w14:paraId="3EF60861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2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7FAC4A40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.02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0FA9715D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5.539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726EB6DA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1.306</w:t>
            </w:r>
          </w:p>
        </w:tc>
        <w:tc>
          <w:tcPr>
            <w:tcW w:w="1227" w:type="dxa"/>
            <w:shd w:val="clear" w:color="auto" w:fill="auto"/>
            <w:vAlign w:val="center"/>
            <w:hideMark/>
          </w:tcPr>
          <w:p w14:paraId="1C69C0A2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23.497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200FCF03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1985567F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2B5406A7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518FF734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0AB3C86B" w14:textId="77777777" w:rsidTr="00DE1355">
        <w:trPr>
          <w:trHeight w:val="340"/>
        </w:trPr>
        <w:tc>
          <w:tcPr>
            <w:tcW w:w="2148" w:type="dxa"/>
            <w:shd w:val="clear" w:color="auto" w:fill="auto"/>
            <w:vAlign w:val="center"/>
            <w:hideMark/>
          </w:tcPr>
          <w:p w14:paraId="201946F3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3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04C3A515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＜</w:t>
            </w:r>
            <w:r w:rsidRPr="008E4F9D">
              <w:rPr>
                <w:rFonts w:eastAsia="宋体" w:cs="Times New Roman"/>
                <w:color w:val="000000"/>
                <w:kern w:val="0"/>
              </w:rPr>
              <w:t>0.001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60A0D112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18.18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14819375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4.479</w:t>
            </w:r>
          </w:p>
        </w:tc>
        <w:tc>
          <w:tcPr>
            <w:tcW w:w="1227" w:type="dxa"/>
            <w:shd w:val="clear" w:color="auto" w:fill="auto"/>
            <w:vAlign w:val="center"/>
            <w:hideMark/>
          </w:tcPr>
          <w:p w14:paraId="4A02A2E8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73.789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623068FC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7638690E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6D23324C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7A4D8352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11DD6F8E" w14:textId="77777777" w:rsidTr="00DE1355">
        <w:trPr>
          <w:trHeight w:val="340"/>
        </w:trPr>
        <w:tc>
          <w:tcPr>
            <w:tcW w:w="2148" w:type="dxa"/>
            <w:shd w:val="clear" w:color="auto" w:fill="auto"/>
            <w:vAlign w:val="center"/>
            <w:hideMark/>
          </w:tcPr>
          <w:p w14:paraId="2E1C6C71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4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1378EE0A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＜</w:t>
            </w:r>
            <w:r w:rsidRPr="008E4F9D">
              <w:rPr>
                <w:rFonts w:eastAsia="宋体" w:cs="Times New Roman"/>
                <w:color w:val="000000"/>
                <w:kern w:val="0"/>
              </w:rPr>
              <w:t>0.001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2150B7F2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48.544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30AD8F3D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11.709</w:t>
            </w:r>
          </w:p>
        </w:tc>
        <w:tc>
          <w:tcPr>
            <w:tcW w:w="1227" w:type="dxa"/>
            <w:shd w:val="clear" w:color="auto" w:fill="auto"/>
            <w:vAlign w:val="center"/>
            <w:hideMark/>
          </w:tcPr>
          <w:p w14:paraId="0D5CE637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201.263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3FF8714C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391F359E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7D58D366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53B2EA90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6B8834B4" w14:textId="77777777" w:rsidTr="00DE1355">
        <w:trPr>
          <w:trHeight w:val="340"/>
        </w:trPr>
        <w:tc>
          <w:tcPr>
            <w:tcW w:w="2148" w:type="dxa"/>
            <w:shd w:val="clear" w:color="auto" w:fill="auto"/>
            <w:vAlign w:val="center"/>
            <w:hideMark/>
          </w:tcPr>
          <w:p w14:paraId="770D5ADF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FOXP3 High vs Low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5664175E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.018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58E162D0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1.442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5998B475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1.065</w:t>
            </w:r>
          </w:p>
        </w:tc>
        <w:tc>
          <w:tcPr>
            <w:tcW w:w="1227" w:type="dxa"/>
            <w:shd w:val="clear" w:color="auto" w:fill="auto"/>
            <w:vAlign w:val="center"/>
            <w:hideMark/>
          </w:tcPr>
          <w:p w14:paraId="524FBFC0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1.951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587BFB05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.949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2759D997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.988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3CFD497A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.691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5BF89C12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1.414</w:t>
            </w:r>
          </w:p>
        </w:tc>
      </w:tr>
      <w:tr w:rsidR="002E6364" w:rsidRPr="002E6364" w14:paraId="2D275A1F" w14:textId="77777777" w:rsidTr="00DE1355">
        <w:trPr>
          <w:trHeight w:val="340"/>
        </w:trPr>
        <w:tc>
          <w:tcPr>
            <w:tcW w:w="2148" w:type="dxa"/>
            <w:shd w:val="clear" w:color="auto" w:fill="auto"/>
            <w:vAlign w:val="center"/>
            <w:hideMark/>
          </w:tcPr>
          <w:p w14:paraId="635AD93F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CD163 High vs Low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2F4D2978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.015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3E3CA36E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1.462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37568DB3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1.075</w:t>
            </w:r>
          </w:p>
        </w:tc>
        <w:tc>
          <w:tcPr>
            <w:tcW w:w="1227" w:type="dxa"/>
            <w:shd w:val="clear" w:color="auto" w:fill="auto"/>
            <w:vAlign w:val="center"/>
            <w:hideMark/>
          </w:tcPr>
          <w:p w14:paraId="0E86E499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1.989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67FC6984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.277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5968E609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1.215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284DD57E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.855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4D03FDAB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1.724</w:t>
            </w:r>
          </w:p>
        </w:tc>
      </w:tr>
      <w:tr w:rsidR="002E6364" w:rsidRPr="002E6364" w14:paraId="52716CF4" w14:textId="77777777" w:rsidTr="00DE1355">
        <w:trPr>
          <w:trHeight w:val="340"/>
        </w:trPr>
        <w:tc>
          <w:tcPr>
            <w:tcW w:w="2148" w:type="dxa"/>
            <w:shd w:val="clear" w:color="auto" w:fill="auto"/>
            <w:vAlign w:val="center"/>
            <w:hideMark/>
          </w:tcPr>
          <w:p w14:paraId="59B9184C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PD-L1 </w:t>
            </w:r>
            <w:proofErr w:type="spellStart"/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Pos</w:t>
            </w:r>
            <w:proofErr w:type="spellEnd"/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 vs </w:t>
            </w:r>
            <w:proofErr w:type="spellStart"/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Neg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2CE60EED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.088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10D7627B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.713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31E9CDFE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.483</w:t>
            </w:r>
          </w:p>
        </w:tc>
        <w:tc>
          <w:tcPr>
            <w:tcW w:w="1227" w:type="dxa"/>
            <w:shd w:val="clear" w:color="auto" w:fill="auto"/>
            <w:vAlign w:val="center"/>
            <w:hideMark/>
          </w:tcPr>
          <w:p w14:paraId="719063C9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1.052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4B51000B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7D7B80BB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060684DE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4323E0BC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2895E80F" w14:textId="77777777" w:rsidTr="00DE1355">
        <w:trPr>
          <w:trHeight w:val="340"/>
        </w:trPr>
        <w:tc>
          <w:tcPr>
            <w:tcW w:w="2148" w:type="dxa"/>
            <w:shd w:val="clear" w:color="auto" w:fill="auto"/>
            <w:vAlign w:val="center"/>
            <w:hideMark/>
          </w:tcPr>
          <w:p w14:paraId="646DB29E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CD3 High vs Low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5F6A3967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.002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092914BD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.617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080D54DB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.458</w:t>
            </w:r>
          </w:p>
        </w:tc>
        <w:tc>
          <w:tcPr>
            <w:tcW w:w="1227" w:type="dxa"/>
            <w:shd w:val="clear" w:color="auto" w:fill="auto"/>
            <w:vAlign w:val="center"/>
            <w:hideMark/>
          </w:tcPr>
          <w:p w14:paraId="027CFFE6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.832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1071BFB9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.246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76D4D347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.814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5DBA4F0A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.574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4F772366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1.153</w:t>
            </w:r>
          </w:p>
        </w:tc>
      </w:tr>
      <w:tr w:rsidR="002E6364" w:rsidRPr="002E6364" w14:paraId="321808B0" w14:textId="77777777" w:rsidTr="00DE1355">
        <w:trPr>
          <w:trHeight w:val="340"/>
        </w:trPr>
        <w:tc>
          <w:tcPr>
            <w:tcW w:w="2148" w:type="dxa"/>
            <w:shd w:val="clear" w:color="auto" w:fill="auto"/>
            <w:vAlign w:val="center"/>
            <w:hideMark/>
          </w:tcPr>
          <w:p w14:paraId="19F43F6C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CD8 High vs Low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4A31E002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.01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766B9B65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.677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19355666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.502</w:t>
            </w:r>
          </w:p>
        </w:tc>
        <w:tc>
          <w:tcPr>
            <w:tcW w:w="1227" w:type="dxa"/>
            <w:shd w:val="clear" w:color="auto" w:fill="auto"/>
            <w:vAlign w:val="center"/>
            <w:hideMark/>
          </w:tcPr>
          <w:p w14:paraId="2E403F54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.913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71CA3CCC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.499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768B62A8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.883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5C54AD4F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.617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3789874B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1.266</w:t>
            </w:r>
          </w:p>
        </w:tc>
      </w:tr>
      <w:tr w:rsidR="002E6364" w:rsidRPr="002E6364" w14:paraId="4D3BB4AB" w14:textId="77777777" w:rsidTr="00DE1355">
        <w:trPr>
          <w:trHeight w:val="340"/>
        </w:trPr>
        <w:tc>
          <w:tcPr>
            <w:tcW w:w="2148" w:type="dxa"/>
            <w:shd w:val="clear" w:color="auto" w:fill="auto"/>
            <w:vAlign w:val="center"/>
            <w:hideMark/>
          </w:tcPr>
          <w:p w14:paraId="5F120381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511D5536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6D5AE14A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5281CA92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7" w:type="dxa"/>
            <w:shd w:val="clear" w:color="auto" w:fill="auto"/>
            <w:vAlign w:val="center"/>
            <w:hideMark/>
          </w:tcPr>
          <w:p w14:paraId="58451216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6CD3C808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13ADC648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0C9C76E0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6989241F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73D06D5A" w14:textId="77777777" w:rsidTr="00DE1355">
        <w:trPr>
          <w:trHeight w:val="340"/>
        </w:trPr>
        <w:tc>
          <w:tcPr>
            <w:tcW w:w="2148" w:type="dxa"/>
            <w:shd w:val="clear" w:color="auto" w:fill="auto"/>
            <w:vAlign w:val="center"/>
            <w:hideMark/>
          </w:tcPr>
          <w:p w14:paraId="068EE42F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proofErr w:type="spellStart"/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Sig+Muc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32D48D4E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1F3DC5F3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1FDFC23D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7" w:type="dxa"/>
            <w:shd w:val="clear" w:color="auto" w:fill="auto"/>
            <w:vAlign w:val="center"/>
            <w:hideMark/>
          </w:tcPr>
          <w:p w14:paraId="662B5229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26FBCAFC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24A6E217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323" w:type="dxa"/>
            <w:gridSpan w:val="2"/>
            <w:shd w:val="clear" w:color="auto" w:fill="auto"/>
            <w:vAlign w:val="center"/>
            <w:hideMark/>
          </w:tcPr>
          <w:p w14:paraId="313C5D34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477B78D2" w14:textId="77777777" w:rsidTr="00DE1355">
        <w:trPr>
          <w:trHeight w:val="340"/>
        </w:trPr>
        <w:tc>
          <w:tcPr>
            <w:tcW w:w="2148" w:type="dxa"/>
            <w:shd w:val="clear" w:color="auto" w:fill="auto"/>
            <w:vAlign w:val="center"/>
            <w:hideMark/>
          </w:tcPr>
          <w:p w14:paraId="1E001141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Age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03A2B253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.048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139FC71D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1.031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73A65669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1</w:t>
            </w:r>
          </w:p>
        </w:tc>
        <w:tc>
          <w:tcPr>
            <w:tcW w:w="1227" w:type="dxa"/>
            <w:shd w:val="clear" w:color="auto" w:fill="auto"/>
            <w:vAlign w:val="center"/>
            <w:hideMark/>
          </w:tcPr>
          <w:p w14:paraId="4F4DE0CC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1.062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79B5C640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.973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4D8384C7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1.001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4989A620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.968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40B6FFAD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1.035</w:t>
            </w:r>
          </w:p>
        </w:tc>
      </w:tr>
      <w:tr w:rsidR="002E6364" w:rsidRPr="002E6364" w14:paraId="5297EF44" w14:textId="77777777" w:rsidTr="00DE1355">
        <w:trPr>
          <w:trHeight w:val="340"/>
        </w:trPr>
        <w:tc>
          <w:tcPr>
            <w:tcW w:w="2148" w:type="dxa"/>
            <w:shd w:val="clear" w:color="auto" w:fill="auto"/>
            <w:vAlign w:val="center"/>
            <w:hideMark/>
          </w:tcPr>
          <w:p w14:paraId="66D6FC7C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Gender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60A105F9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.857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1C6F1500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.945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6C8557EC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.509</w:t>
            </w:r>
          </w:p>
        </w:tc>
        <w:tc>
          <w:tcPr>
            <w:tcW w:w="1227" w:type="dxa"/>
            <w:shd w:val="clear" w:color="auto" w:fill="auto"/>
            <w:vAlign w:val="center"/>
            <w:hideMark/>
          </w:tcPr>
          <w:p w14:paraId="528AD80B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1.755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338EF9A2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0F0B9B50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4B520F46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2620C7A6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1CAC4321" w14:textId="77777777" w:rsidTr="00DE1355">
        <w:trPr>
          <w:trHeight w:val="340"/>
        </w:trPr>
        <w:tc>
          <w:tcPr>
            <w:tcW w:w="2148" w:type="dxa"/>
            <w:shd w:val="clear" w:color="auto" w:fill="auto"/>
            <w:vAlign w:val="center"/>
            <w:hideMark/>
          </w:tcPr>
          <w:p w14:paraId="29C2D3E1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Location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32471FDA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.383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6D9DC21D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1.216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582CBD28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.784</w:t>
            </w:r>
          </w:p>
        </w:tc>
        <w:tc>
          <w:tcPr>
            <w:tcW w:w="1227" w:type="dxa"/>
            <w:shd w:val="clear" w:color="auto" w:fill="auto"/>
            <w:vAlign w:val="center"/>
            <w:hideMark/>
          </w:tcPr>
          <w:p w14:paraId="476193A7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1.885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056A4BA2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59E430C9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22306BEF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36A96C4B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238BF24C" w14:textId="77777777" w:rsidTr="00DE1355">
        <w:trPr>
          <w:trHeight w:val="340"/>
        </w:trPr>
        <w:tc>
          <w:tcPr>
            <w:tcW w:w="2148" w:type="dxa"/>
            <w:shd w:val="clear" w:color="auto" w:fill="auto"/>
            <w:vAlign w:val="center"/>
            <w:hideMark/>
          </w:tcPr>
          <w:p w14:paraId="17980037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T stage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3D4CEC70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4B174FD7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585ECC10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7" w:type="dxa"/>
            <w:shd w:val="clear" w:color="auto" w:fill="auto"/>
            <w:vAlign w:val="center"/>
            <w:hideMark/>
          </w:tcPr>
          <w:p w14:paraId="47C75D4D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4653247F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7EABE796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23E06253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7228D54D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62C017D3" w14:textId="77777777" w:rsidTr="00DE1355">
        <w:trPr>
          <w:trHeight w:val="340"/>
        </w:trPr>
        <w:tc>
          <w:tcPr>
            <w:tcW w:w="2148" w:type="dxa"/>
            <w:shd w:val="clear" w:color="auto" w:fill="auto"/>
            <w:vAlign w:val="center"/>
            <w:hideMark/>
          </w:tcPr>
          <w:p w14:paraId="4ADB02E2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4F0A778F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.405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5F999286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2196F5E6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7" w:type="dxa"/>
            <w:shd w:val="clear" w:color="auto" w:fill="auto"/>
            <w:vAlign w:val="center"/>
            <w:hideMark/>
          </w:tcPr>
          <w:p w14:paraId="37643C84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1B726421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0E78071B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2DB5445E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1E0C8E69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68AD885B" w14:textId="77777777" w:rsidTr="00DE1355">
        <w:trPr>
          <w:trHeight w:val="340"/>
        </w:trPr>
        <w:tc>
          <w:tcPr>
            <w:tcW w:w="2148" w:type="dxa"/>
            <w:shd w:val="clear" w:color="auto" w:fill="auto"/>
            <w:vAlign w:val="center"/>
            <w:hideMark/>
          </w:tcPr>
          <w:p w14:paraId="7E5EF701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2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1C36DD26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.917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7FCEB0F9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＜</w:t>
            </w:r>
            <w:r w:rsidRPr="008E4F9D">
              <w:rPr>
                <w:rFonts w:eastAsia="宋体" w:cs="Times New Roman"/>
                <w:color w:val="000000"/>
                <w:kern w:val="0"/>
              </w:rPr>
              <w:t>0.001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37684D2C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</w:t>
            </w:r>
          </w:p>
        </w:tc>
        <w:tc>
          <w:tcPr>
            <w:tcW w:w="1227" w:type="dxa"/>
            <w:shd w:val="clear" w:color="auto" w:fill="auto"/>
            <w:vAlign w:val="center"/>
            <w:hideMark/>
          </w:tcPr>
          <w:p w14:paraId="37656F9F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4.99E+63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4977EA0C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185AAC8C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699A36B2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5C314193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6D84DC18" w14:textId="77777777" w:rsidTr="00DE1355">
        <w:trPr>
          <w:trHeight w:val="340"/>
        </w:trPr>
        <w:tc>
          <w:tcPr>
            <w:tcW w:w="2148" w:type="dxa"/>
            <w:shd w:val="clear" w:color="auto" w:fill="auto"/>
            <w:vAlign w:val="center"/>
            <w:hideMark/>
          </w:tcPr>
          <w:p w14:paraId="6454F0BC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3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29A448CB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.942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1E896E30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6.878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1954E422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</w:t>
            </w:r>
          </w:p>
        </w:tc>
        <w:tc>
          <w:tcPr>
            <w:tcW w:w="1227" w:type="dxa"/>
            <w:shd w:val="clear" w:color="auto" w:fill="auto"/>
            <w:vAlign w:val="center"/>
            <w:hideMark/>
          </w:tcPr>
          <w:p w14:paraId="68C0A4C5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1.86E+23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417E1127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1C64DB1D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6436A81F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1FDC9D22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176524D7" w14:textId="77777777" w:rsidTr="00DE1355">
        <w:trPr>
          <w:trHeight w:val="340"/>
        </w:trPr>
        <w:tc>
          <w:tcPr>
            <w:tcW w:w="2148" w:type="dxa"/>
            <w:shd w:val="clear" w:color="auto" w:fill="auto"/>
            <w:vAlign w:val="center"/>
            <w:hideMark/>
          </w:tcPr>
          <w:p w14:paraId="1CFC6E25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4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1B1A4ACC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.905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5AB44747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23.444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511F6075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</w:t>
            </w:r>
          </w:p>
        </w:tc>
        <w:tc>
          <w:tcPr>
            <w:tcW w:w="1227" w:type="dxa"/>
            <w:shd w:val="clear" w:color="auto" w:fill="auto"/>
            <w:vAlign w:val="center"/>
            <w:hideMark/>
          </w:tcPr>
          <w:p w14:paraId="3BC45766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6.29E+23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7659B74C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6AD9D73E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42235072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5FD2070B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6A0783BD" w14:textId="77777777" w:rsidTr="00DE1355">
        <w:trPr>
          <w:trHeight w:val="340"/>
        </w:trPr>
        <w:tc>
          <w:tcPr>
            <w:tcW w:w="2148" w:type="dxa"/>
            <w:shd w:val="clear" w:color="auto" w:fill="auto"/>
            <w:vAlign w:val="center"/>
            <w:hideMark/>
          </w:tcPr>
          <w:p w14:paraId="1E42F88A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N stage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0A4594F6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.001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2A705824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4.565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32F22E74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1.922</w:t>
            </w:r>
          </w:p>
        </w:tc>
        <w:tc>
          <w:tcPr>
            <w:tcW w:w="1227" w:type="dxa"/>
            <w:shd w:val="clear" w:color="auto" w:fill="auto"/>
            <w:vAlign w:val="center"/>
            <w:hideMark/>
          </w:tcPr>
          <w:p w14:paraId="0FECD5A9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10.843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0BCD6CBE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.001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62D17F47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4.713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1A0CA0DC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1.937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7183D822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11.467</w:t>
            </w:r>
          </w:p>
        </w:tc>
      </w:tr>
      <w:tr w:rsidR="002E6364" w:rsidRPr="002E6364" w14:paraId="3598C266" w14:textId="77777777" w:rsidTr="00DE1355">
        <w:trPr>
          <w:trHeight w:val="340"/>
        </w:trPr>
        <w:tc>
          <w:tcPr>
            <w:tcW w:w="2148" w:type="dxa"/>
            <w:shd w:val="clear" w:color="auto" w:fill="auto"/>
            <w:vAlign w:val="center"/>
            <w:hideMark/>
          </w:tcPr>
          <w:p w14:paraId="3D55DF5F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M stage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22672711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.021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6A526BB3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2.625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76FA9887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1.16</w:t>
            </w:r>
          </w:p>
        </w:tc>
        <w:tc>
          <w:tcPr>
            <w:tcW w:w="1227" w:type="dxa"/>
            <w:shd w:val="clear" w:color="auto" w:fill="auto"/>
            <w:vAlign w:val="center"/>
            <w:hideMark/>
          </w:tcPr>
          <w:p w14:paraId="06BA5F78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5.939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36ED2BC7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.002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43B53913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3.675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1A5B6832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1.582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3FB8F4EB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8.537</w:t>
            </w:r>
          </w:p>
        </w:tc>
      </w:tr>
      <w:tr w:rsidR="002E6364" w:rsidRPr="002E6364" w14:paraId="71A51110" w14:textId="77777777" w:rsidTr="00DE1355">
        <w:trPr>
          <w:trHeight w:val="340"/>
        </w:trPr>
        <w:tc>
          <w:tcPr>
            <w:tcW w:w="2148" w:type="dxa"/>
            <w:shd w:val="clear" w:color="auto" w:fill="auto"/>
            <w:vAlign w:val="center"/>
            <w:hideMark/>
          </w:tcPr>
          <w:p w14:paraId="40669387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proofErr w:type="spellStart"/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pTNM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3A367F08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57B41957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333D0ABA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7" w:type="dxa"/>
            <w:shd w:val="clear" w:color="auto" w:fill="auto"/>
            <w:vAlign w:val="center"/>
            <w:hideMark/>
          </w:tcPr>
          <w:p w14:paraId="47D15F88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464AB5B4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3B29974D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459E47CE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643573B7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1241BCFF" w14:textId="77777777" w:rsidTr="00DE1355">
        <w:trPr>
          <w:trHeight w:val="340"/>
        </w:trPr>
        <w:tc>
          <w:tcPr>
            <w:tcW w:w="2148" w:type="dxa"/>
            <w:shd w:val="clear" w:color="auto" w:fill="auto"/>
            <w:vAlign w:val="center"/>
            <w:hideMark/>
          </w:tcPr>
          <w:p w14:paraId="648C8DFE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7F303AC9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.05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784C3856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1F1A3D3F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27" w:type="dxa"/>
            <w:shd w:val="clear" w:color="auto" w:fill="auto"/>
            <w:vAlign w:val="center"/>
            <w:hideMark/>
          </w:tcPr>
          <w:p w14:paraId="4CAC530E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09FB30A2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04856396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0C4A35D5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15FFD2AC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4DD45D0D" w14:textId="77777777" w:rsidTr="00DE1355">
        <w:trPr>
          <w:trHeight w:val="340"/>
        </w:trPr>
        <w:tc>
          <w:tcPr>
            <w:tcW w:w="2148" w:type="dxa"/>
            <w:shd w:val="clear" w:color="auto" w:fill="auto"/>
            <w:vAlign w:val="center"/>
            <w:hideMark/>
          </w:tcPr>
          <w:p w14:paraId="7EFC3210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2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2C198F31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.912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6B971C8C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45881.742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1F2F0738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</w:t>
            </w:r>
          </w:p>
        </w:tc>
        <w:tc>
          <w:tcPr>
            <w:tcW w:w="1227" w:type="dxa"/>
            <w:shd w:val="clear" w:color="auto" w:fill="auto"/>
            <w:vAlign w:val="center"/>
            <w:hideMark/>
          </w:tcPr>
          <w:p w14:paraId="6A34B998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5.73E+87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03C0FCA6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1DA92C85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7E1DB757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550F7A51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67AE4F4A" w14:textId="77777777" w:rsidTr="00DE1355">
        <w:trPr>
          <w:trHeight w:val="340"/>
        </w:trPr>
        <w:tc>
          <w:tcPr>
            <w:tcW w:w="2148" w:type="dxa"/>
            <w:shd w:val="clear" w:color="auto" w:fill="auto"/>
            <w:vAlign w:val="center"/>
            <w:hideMark/>
          </w:tcPr>
          <w:p w14:paraId="67029D94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3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6A641925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.905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1D258D3D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121031.685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44A82D1C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</w:t>
            </w:r>
          </w:p>
        </w:tc>
        <w:tc>
          <w:tcPr>
            <w:tcW w:w="1227" w:type="dxa"/>
            <w:shd w:val="clear" w:color="auto" w:fill="auto"/>
            <w:vAlign w:val="center"/>
            <w:hideMark/>
          </w:tcPr>
          <w:p w14:paraId="02D75DBF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1.51E+88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1B34224F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3A14F3D7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50DB3FFE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0632D8A8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06AD3A68" w14:textId="77777777" w:rsidTr="00DE1355">
        <w:trPr>
          <w:trHeight w:val="340"/>
        </w:trPr>
        <w:tc>
          <w:tcPr>
            <w:tcW w:w="2148" w:type="dxa"/>
            <w:shd w:val="clear" w:color="auto" w:fill="auto"/>
            <w:vAlign w:val="center"/>
            <w:hideMark/>
          </w:tcPr>
          <w:p w14:paraId="2524B4CF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4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0C392465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.901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0735FD34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194820.975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3D3F6472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</w:t>
            </w:r>
          </w:p>
        </w:tc>
        <w:tc>
          <w:tcPr>
            <w:tcW w:w="1227" w:type="dxa"/>
            <w:shd w:val="clear" w:color="auto" w:fill="auto"/>
            <w:vAlign w:val="center"/>
            <w:hideMark/>
          </w:tcPr>
          <w:p w14:paraId="43FD37DD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2.43E+88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6454F9F1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2B057888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0BEDB50D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39477DAD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041EA1E8" w14:textId="77777777" w:rsidTr="00DE1355">
        <w:trPr>
          <w:trHeight w:val="340"/>
        </w:trPr>
        <w:tc>
          <w:tcPr>
            <w:tcW w:w="2148" w:type="dxa"/>
            <w:shd w:val="clear" w:color="auto" w:fill="auto"/>
            <w:vAlign w:val="center"/>
            <w:hideMark/>
          </w:tcPr>
          <w:p w14:paraId="3EA6521E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FOXP3 High vs Low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0DA9146E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.042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2A817709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.501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43C05B27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.257</w:t>
            </w:r>
          </w:p>
        </w:tc>
        <w:tc>
          <w:tcPr>
            <w:tcW w:w="1227" w:type="dxa"/>
            <w:shd w:val="clear" w:color="auto" w:fill="auto"/>
            <w:vAlign w:val="center"/>
            <w:hideMark/>
          </w:tcPr>
          <w:p w14:paraId="4575BA90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.975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50830685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4D9DFED9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41469F34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4D565599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0722B3F6" w14:textId="77777777" w:rsidTr="00DE1355">
        <w:trPr>
          <w:trHeight w:val="340"/>
        </w:trPr>
        <w:tc>
          <w:tcPr>
            <w:tcW w:w="2148" w:type="dxa"/>
            <w:shd w:val="clear" w:color="auto" w:fill="auto"/>
            <w:vAlign w:val="center"/>
            <w:hideMark/>
          </w:tcPr>
          <w:p w14:paraId="2635F429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CD163 High vs Low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7EE4892E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.015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206FA412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.386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75F611D7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.179</w:t>
            </w:r>
          </w:p>
        </w:tc>
        <w:tc>
          <w:tcPr>
            <w:tcW w:w="1227" w:type="dxa"/>
            <w:shd w:val="clear" w:color="auto" w:fill="auto"/>
            <w:vAlign w:val="center"/>
            <w:hideMark/>
          </w:tcPr>
          <w:p w14:paraId="7C1753FF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.834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25FE573F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2965DE3C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440B6F2D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05B4E0DA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77987565" w14:textId="77777777" w:rsidTr="00DE1355">
        <w:trPr>
          <w:trHeight w:val="340"/>
        </w:trPr>
        <w:tc>
          <w:tcPr>
            <w:tcW w:w="2148" w:type="dxa"/>
            <w:shd w:val="clear" w:color="auto" w:fill="auto"/>
            <w:vAlign w:val="center"/>
            <w:hideMark/>
          </w:tcPr>
          <w:p w14:paraId="595E90A6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PD-L1 </w:t>
            </w:r>
            <w:proofErr w:type="spellStart"/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Pos</w:t>
            </w:r>
            <w:proofErr w:type="spellEnd"/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 vs </w:t>
            </w:r>
            <w:proofErr w:type="spellStart"/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Neg</w:t>
            </w:r>
            <w:proofErr w:type="spellEnd"/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1BE0178F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.112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7EF487F6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.536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0610DF5B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.248</w:t>
            </w:r>
          </w:p>
        </w:tc>
        <w:tc>
          <w:tcPr>
            <w:tcW w:w="1227" w:type="dxa"/>
            <w:shd w:val="clear" w:color="auto" w:fill="auto"/>
            <w:vAlign w:val="center"/>
            <w:hideMark/>
          </w:tcPr>
          <w:p w14:paraId="50556A9E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1.157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77E810F4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1CDF4D84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3DAD7195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41EB368C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62448F12" w14:textId="77777777" w:rsidTr="00DE1355">
        <w:trPr>
          <w:trHeight w:val="340"/>
        </w:trPr>
        <w:tc>
          <w:tcPr>
            <w:tcW w:w="2148" w:type="dxa"/>
            <w:shd w:val="clear" w:color="auto" w:fill="auto"/>
            <w:vAlign w:val="center"/>
            <w:hideMark/>
          </w:tcPr>
          <w:p w14:paraId="2EDC8A0B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CD3 High vs Low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5DA8A6A1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.228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2A0D5824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.675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5CFB14E6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.375</w:t>
            </w:r>
          </w:p>
        </w:tc>
        <w:tc>
          <w:tcPr>
            <w:tcW w:w="1227" w:type="dxa"/>
            <w:shd w:val="clear" w:color="auto" w:fill="auto"/>
            <w:vAlign w:val="center"/>
            <w:hideMark/>
          </w:tcPr>
          <w:p w14:paraId="275DA1C2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1.279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4E136006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5857AA22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3626C008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07A1B90B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6019AAD7" w14:textId="77777777" w:rsidTr="00DE1355">
        <w:trPr>
          <w:trHeight w:val="340"/>
        </w:trPr>
        <w:tc>
          <w:tcPr>
            <w:tcW w:w="2148" w:type="dxa"/>
            <w:shd w:val="clear" w:color="auto" w:fill="auto"/>
            <w:vAlign w:val="center"/>
            <w:hideMark/>
          </w:tcPr>
          <w:p w14:paraId="7B318897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CD8 High vs Low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36520E01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.155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04F00DAA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.386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0848E94F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.179</w:t>
            </w:r>
          </w:p>
        </w:tc>
        <w:tc>
          <w:tcPr>
            <w:tcW w:w="1227" w:type="dxa"/>
            <w:shd w:val="clear" w:color="auto" w:fill="auto"/>
            <w:vAlign w:val="center"/>
            <w:hideMark/>
          </w:tcPr>
          <w:p w14:paraId="702B382A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.834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45169380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0E25733D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4DC2A78D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3FA2B57F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2671931F" w14:textId="77777777" w:rsidTr="00DE1355">
        <w:trPr>
          <w:trHeight w:val="340"/>
        </w:trPr>
        <w:tc>
          <w:tcPr>
            <w:tcW w:w="2148" w:type="dxa"/>
            <w:shd w:val="clear" w:color="auto" w:fill="auto"/>
            <w:vAlign w:val="center"/>
            <w:hideMark/>
          </w:tcPr>
          <w:p w14:paraId="53BBF4E9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FOXP3</w:t>
            </w:r>
            <w:r w:rsidRPr="002E6364">
              <w:rPr>
                <w:rFonts w:ascii="Calibri" w:eastAsia="宋体" w:hAnsi="Calibri" w:cs="Times New Roman"/>
                <w:color w:val="000000"/>
                <w:kern w:val="0"/>
                <w:vertAlign w:val="superscript"/>
              </w:rPr>
              <w:t>high</w:t>
            </w: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CD163</w:t>
            </w:r>
            <w:r w:rsidRPr="002E6364">
              <w:rPr>
                <w:rFonts w:ascii="Calibri" w:eastAsia="宋体" w:hAnsi="Calibri" w:cs="Times New Roman"/>
                <w:color w:val="000000"/>
                <w:kern w:val="0"/>
                <w:vertAlign w:val="superscript"/>
              </w:rPr>
              <w:t>high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6CAF83AE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.029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245B9FC7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.206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6A0D489E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.05</w:t>
            </w:r>
          </w:p>
        </w:tc>
        <w:tc>
          <w:tcPr>
            <w:tcW w:w="1227" w:type="dxa"/>
            <w:shd w:val="clear" w:color="auto" w:fill="auto"/>
            <w:vAlign w:val="center"/>
            <w:hideMark/>
          </w:tcPr>
          <w:p w14:paraId="1AA7BF80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.852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306A4CC5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.011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790FEF0A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.154</w:t>
            </w:r>
          </w:p>
        </w:tc>
        <w:tc>
          <w:tcPr>
            <w:tcW w:w="1148" w:type="dxa"/>
            <w:shd w:val="clear" w:color="auto" w:fill="auto"/>
            <w:vAlign w:val="center"/>
            <w:hideMark/>
          </w:tcPr>
          <w:p w14:paraId="73524BCA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.036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14:paraId="373279A5" w14:textId="77777777" w:rsidR="002E6364" w:rsidRPr="008E4F9D" w:rsidRDefault="002E6364" w:rsidP="002E6364">
            <w:pPr>
              <w:widowControl/>
              <w:jc w:val="center"/>
              <w:rPr>
                <w:rFonts w:eastAsia="宋体" w:cs="Times New Roman"/>
                <w:color w:val="000000"/>
                <w:kern w:val="0"/>
              </w:rPr>
            </w:pPr>
            <w:r w:rsidRPr="008E4F9D">
              <w:rPr>
                <w:rFonts w:eastAsia="宋体" w:cs="Times New Roman"/>
                <w:color w:val="000000"/>
                <w:kern w:val="0"/>
              </w:rPr>
              <w:t>0.656</w:t>
            </w:r>
          </w:p>
        </w:tc>
      </w:tr>
    </w:tbl>
    <w:p w14:paraId="6FA37C4B" w14:textId="77777777" w:rsidR="00C6234A" w:rsidRDefault="00C6234A"/>
    <w:p w14:paraId="3E21AED1" w14:textId="02722288" w:rsidR="008E4F9D" w:rsidRDefault="00C6234A">
      <w:proofErr w:type="spellStart"/>
      <w:proofErr w:type="gramStart"/>
      <w:r w:rsidRPr="00C6234A">
        <w:t>Por:poor</w:t>
      </w:r>
      <w:proofErr w:type="spellEnd"/>
      <w:proofErr w:type="gramEnd"/>
      <w:r w:rsidRPr="00C6234A">
        <w:t xml:space="preserve"> differentiated </w:t>
      </w:r>
      <w:proofErr w:type="spellStart"/>
      <w:r w:rsidRPr="00C6234A">
        <w:t>adenocarcinoma;Sig:signet</w:t>
      </w:r>
      <w:proofErr w:type="spellEnd"/>
      <w:r w:rsidRPr="00C6234A">
        <w:t xml:space="preserve"> ring cell </w:t>
      </w:r>
      <w:proofErr w:type="spellStart"/>
      <w:r w:rsidRPr="00C6234A">
        <w:t>addenocaecinoma;Muc:mucinous</w:t>
      </w:r>
      <w:proofErr w:type="spellEnd"/>
      <w:r w:rsidRPr="00C6234A">
        <w:t xml:space="preserve"> adenocarcinoma</w:t>
      </w:r>
    </w:p>
    <w:p w14:paraId="4EF731AC" w14:textId="77777777" w:rsidR="008E4F9D" w:rsidRDefault="008E4F9D"/>
    <w:sectPr w:rsidR="008E4F9D" w:rsidSect="002E6364">
      <w:headerReference w:type="default" r:id="rId6"/>
      <w:pgSz w:w="15840" w:h="24480" w:code="3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A104DD" w14:textId="77777777" w:rsidR="0075361B" w:rsidRDefault="0075361B" w:rsidP="00DD7595">
      <w:r>
        <w:separator/>
      </w:r>
    </w:p>
  </w:endnote>
  <w:endnote w:type="continuationSeparator" w:id="0">
    <w:p w14:paraId="45E1BF43" w14:textId="77777777" w:rsidR="0075361B" w:rsidRDefault="0075361B" w:rsidP="00DD75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1BD995" w14:textId="77777777" w:rsidR="0075361B" w:rsidRDefault="0075361B" w:rsidP="00DD7595">
      <w:r>
        <w:separator/>
      </w:r>
    </w:p>
  </w:footnote>
  <w:footnote w:type="continuationSeparator" w:id="0">
    <w:p w14:paraId="31D8A64E" w14:textId="77777777" w:rsidR="0075361B" w:rsidRDefault="0075361B" w:rsidP="00DD759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AC62B4" w14:textId="77777777" w:rsidR="005032AA" w:rsidRDefault="005032AA" w:rsidP="00DD7595">
    <w:pPr>
      <w:pStyle w:val="a3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9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6364"/>
    <w:rsid w:val="000C2A02"/>
    <w:rsid w:val="00117002"/>
    <w:rsid w:val="001265CF"/>
    <w:rsid w:val="00136488"/>
    <w:rsid w:val="0015074D"/>
    <w:rsid w:val="00153565"/>
    <w:rsid w:val="001F1DD0"/>
    <w:rsid w:val="0023228E"/>
    <w:rsid w:val="002E6364"/>
    <w:rsid w:val="00353D8F"/>
    <w:rsid w:val="00374B7C"/>
    <w:rsid w:val="004C0E3B"/>
    <w:rsid w:val="005032AA"/>
    <w:rsid w:val="00555A7A"/>
    <w:rsid w:val="005834A3"/>
    <w:rsid w:val="005B3A27"/>
    <w:rsid w:val="00647630"/>
    <w:rsid w:val="00747091"/>
    <w:rsid w:val="0075361B"/>
    <w:rsid w:val="00757D86"/>
    <w:rsid w:val="008E4F9D"/>
    <w:rsid w:val="0090102F"/>
    <w:rsid w:val="00970D9C"/>
    <w:rsid w:val="0099299B"/>
    <w:rsid w:val="00B809BD"/>
    <w:rsid w:val="00B93137"/>
    <w:rsid w:val="00BA61DC"/>
    <w:rsid w:val="00BB5113"/>
    <w:rsid w:val="00BE747E"/>
    <w:rsid w:val="00BF5804"/>
    <w:rsid w:val="00C60C3A"/>
    <w:rsid w:val="00C6234A"/>
    <w:rsid w:val="00CA0466"/>
    <w:rsid w:val="00DD7595"/>
    <w:rsid w:val="00DE1355"/>
    <w:rsid w:val="00DF5892"/>
    <w:rsid w:val="00E0518D"/>
    <w:rsid w:val="00E30854"/>
    <w:rsid w:val="00E35639"/>
    <w:rsid w:val="00E5360F"/>
    <w:rsid w:val="00EA25C1"/>
    <w:rsid w:val="00EA4889"/>
    <w:rsid w:val="00F30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06F73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75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DD75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75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DD75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595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4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1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1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7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594</Words>
  <Characters>3388</Characters>
  <Application>Microsoft Macintosh Word</Application>
  <DocSecurity>0</DocSecurity>
  <Lines>28</Lines>
  <Paragraphs>7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365</dc:creator>
  <cp:keywords/>
  <dc:description/>
  <cp:lastModifiedBy>Office 365</cp:lastModifiedBy>
  <cp:revision>23</cp:revision>
  <dcterms:created xsi:type="dcterms:W3CDTF">2019-01-10T06:29:00Z</dcterms:created>
  <dcterms:modified xsi:type="dcterms:W3CDTF">2019-04-23T02:23:00Z</dcterms:modified>
</cp:coreProperties>
</file>